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864"/>
        <w:gridCol w:w="8203"/>
      </w:tblGrid>
      <w:tr w:rsidR="0095451E" w:rsidRPr="00622EC9" w14:paraId="61D2E6E7" w14:textId="77777777" w:rsidTr="0095451E">
        <w:tc>
          <w:tcPr>
            <w:tcW w:w="9067" w:type="dxa"/>
            <w:gridSpan w:val="2"/>
          </w:tcPr>
          <w:p w14:paraId="521E550E" w14:textId="77777777" w:rsidR="0095451E" w:rsidRDefault="0095451E" w:rsidP="00346E6C"/>
          <w:p w14:paraId="700774BD" w14:textId="66EAA08E" w:rsidR="0095451E" w:rsidRPr="00CA1742" w:rsidRDefault="0095451E" w:rsidP="00346E6C">
            <w:r w:rsidRPr="00577297">
              <w:t>Society's evolving needs for the healthcare system</w:t>
            </w:r>
          </w:p>
        </w:tc>
      </w:tr>
      <w:tr w:rsidR="0058730B" w:rsidRPr="00622EC9" w14:paraId="2D970B96" w14:textId="77777777" w:rsidTr="0095451E">
        <w:tc>
          <w:tcPr>
            <w:tcW w:w="864" w:type="dxa"/>
          </w:tcPr>
          <w:p w14:paraId="50D62C3F" w14:textId="77777777" w:rsidR="0058730B" w:rsidRPr="00CA1742" w:rsidRDefault="0058730B"/>
        </w:tc>
        <w:tc>
          <w:tcPr>
            <w:tcW w:w="8203" w:type="dxa"/>
          </w:tcPr>
          <w:p w14:paraId="436C521D" w14:textId="3BB0916C" w:rsidR="0058730B" w:rsidRPr="00CA1742" w:rsidRDefault="00577297">
            <w:r w:rsidRPr="00577297">
              <w:t>Impact of policies on healthcare delivery</w:t>
            </w:r>
          </w:p>
        </w:tc>
      </w:tr>
      <w:tr w:rsidR="001330A4" w:rsidRPr="00622EC9" w14:paraId="6A58BB58" w14:textId="77777777" w:rsidTr="0095451E">
        <w:tc>
          <w:tcPr>
            <w:tcW w:w="864" w:type="dxa"/>
          </w:tcPr>
          <w:p w14:paraId="1D9B90E1" w14:textId="77777777" w:rsidR="001330A4" w:rsidRPr="00CA1742" w:rsidRDefault="001330A4" w:rsidP="00346E6C"/>
        </w:tc>
        <w:tc>
          <w:tcPr>
            <w:tcW w:w="8203" w:type="dxa"/>
          </w:tcPr>
          <w:p w14:paraId="7411CFAB" w14:textId="76BF6208" w:rsidR="001330A4" w:rsidRPr="00CA1742" w:rsidRDefault="00577297" w:rsidP="00346E6C">
            <w:r w:rsidRPr="00577297">
              <w:t>Impact of policies on medical education</w:t>
            </w:r>
          </w:p>
        </w:tc>
      </w:tr>
      <w:tr w:rsidR="001330A4" w:rsidRPr="00622EC9" w14:paraId="2F4D5D3A" w14:textId="77777777" w:rsidTr="0095451E">
        <w:tc>
          <w:tcPr>
            <w:tcW w:w="864" w:type="dxa"/>
          </w:tcPr>
          <w:p w14:paraId="69181248" w14:textId="77777777" w:rsidR="001330A4" w:rsidRPr="00CA1742" w:rsidRDefault="001330A4" w:rsidP="00346E6C"/>
        </w:tc>
        <w:tc>
          <w:tcPr>
            <w:tcW w:w="8203" w:type="dxa"/>
          </w:tcPr>
          <w:p w14:paraId="5B8242E6" w14:textId="0C8B06BD" w:rsidR="001330A4" w:rsidRPr="00CA1742" w:rsidRDefault="00577297" w:rsidP="00346E6C">
            <w:r w:rsidRPr="00577297">
              <w:t>Evolving role of doctors in a digitalized healthcare system</w:t>
            </w:r>
          </w:p>
        </w:tc>
      </w:tr>
      <w:tr w:rsidR="0058730B" w:rsidRPr="00577297" w14:paraId="03F40CFB" w14:textId="77777777" w:rsidTr="0095451E">
        <w:tc>
          <w:tcPr>
            <w:tcW w:w="864" w:type="dxa"/>
          </w:tcPr>
          <w:p w14:paraId="15ADC0FB" w14:textId="77777777" w:rsidR="0058730B" w:rsidRPr="00CA1742" w:rsidRDefault="0058730B"/>
        </w:tc>
        <w:tc>
          <w:tcPr>
            <w:tcW w:w="8203" w:type="dxa"/>
          </w:tcPr>
          <w:p w14:paraId="45D127E3" w14:textId="038687CD" w:rsidR="0058730B" w:rsidRPr="00CA1742" w:rsidRDefault="00577297">
            <w:r w:rsidRPr="00577297">
              <w:t>Digitalization as unavoidable transformation</w:t>
            </w:r>
          </w:p>
        </w:tc>
      </w:tr>
      <w:tr w:rsidR="001330A4" w:rsidRPr="00622EC9" w14:paraId="480F3624" w14:textId="77777777" w:rsidTr="0095451E">
        <w:tc>
          <w:tcPr>
            <w:tcW w:w="9067" w:type="dxa"/>
            <w:gridSpan w:val="2"/>
          </w:tcPr>
          <w:p w14:paraId="016A5279" w14:textId="77777777" w:rsidR="001330A4" w:rsidRDefault="001330A4" w:rsidP="00346E6C"/>
          <w:p w14:paraId="7CBF0AD3" w14:textId="31C93F22" w:rsidR="00577297" w:rsidRPr="00CA1742" w:rsidRDefault="00577297" w:rsidP="00346E6C">
            <w:r w:rsidRPr="00577297">
              <w:t>Impact of digitalization on doctor-patient relationship</w:t>
            </w:r>
          </w:p>
        </w:tc>
      </w:tr>
      <w:tr w:rsidR="001330A4" w:rsidRPr="00577297" w14:paraId="0A04CAE3" w14:textId="77777777" w:rsidTr="0095451E">
        <w:tc>
          <w:tcPr>
            <w:tcW w:w="864" w:type="dxa"/>
          </w:tcPr>
          <w:p w14:paraId="0A9CD5BA" w14:textId="77777777" w:rsidR="001330A4" w:rsidRPr="00CA1742" w:rsidRDefault="001330A4" w:rsidP="00346E6C"/>
        </w:tc>
        <w:tc>
          <w:tcPr>
            <w:tcW w:w="8203" w:type="dxa"/>
          </w:tcPr>
          <w:p w14:paraId="3DC00175" w14:textId="2BA00F23" w:rsidR="001330A4" w:rsidRPr="00CA1742" w:rsidRDefault="00577297" w:rsidP="00346E6C">
            <w:r w:rsidRPr="00577297">
              <w:t>Changing communication needs</w:t>
            </w:r>
          </w:p>
        </w:tc>
      </w:tr>
      <w:tr w:rsidR="001330A4" w:rsidRPr="00622EC9" w14:paraId="0F31F7A0" w14:textId="77777777" w:rsidTr="0095451E">
        <w:tc>
          <w:tcPr>
            <w:tcW w:w="864" w:type="dxa"/>
          </w:tcPr>
          <w:p w14:paraId="74E810B9" w14:textId="77777777" w:rsidR="001330A4" w:rsidRPr="00CA1742" w:rsidRDefault="001330A4" w:rsidP="00346E6C"/>
        </w:tc>
        <w:tc>
          <w:tcPr>
            <w:tcW w:w="8203" w:type="dxa"/>
          </w:tcPr>
          <w:p w14:paraId="05D67422" w14:textId="3BA467D8" w:rsidR="001330A4" w:rsidRPr="00CA1742" w:rsidRDefault="00577297" w:rsidP="00346E6C">
            <w:r w:rsidRPr="00577297">
              <w:t>Impact on telemonitoring and wearables on doctor-patient relationship</w:t>
            </w:r>
          </w:p>
        </w:tc>
      </w:tr>
      <w:tr w:rsidR="00577297" w:rsidRPr="00622EC9" w14:paraId="097DA3F5" w14:textId="77777777" w:rsidTr="0095451E">
        <w:tc>
          <w:tcPr>
            <w:tcW w:w="864" w:type="dxa"/>
          </w:tcPr>
          <w:p w14:paraId="2064182B" w14:textId="77777777" w:rsidR="00577297" w:rsidRPr="00CA1742" w:rsidRDefault="00577297" w:rsidP="007244D6"/>
        </w:tc>
        <w:tc>
          <w:tcPr>
            <w:tcW w:w="8203" w:type="dxa"/>
          </w:tcPr>
          <w:p w14:paraId="3AFFFC45" w14:textId="43D45995" w:rsidR="00577297" w:rsidRPr="00CA1742" w:rsidRDefault="00577297" w:rsidP="007244D6">
            <w:r w:rsidRPr="00577297">
              <w:t>Impact on the administrative burden for doctors</w:t>
            </w:r>
          </w:p>
        </w:tc>
      </w:tr>
      <w:tr w:rsidR="00577297" w:rsidRPr="00622EC9" w14:paraId="0A2AD89D" w14:textId="77777777" w:rsidTr="0095451E">
        <w:tc>
          <w:tcPr>
            <w:tcW w:w="864" w:type="dxa"/>
          </w:tcPr>
          <w:p w14:paraId="3407AD05" w14:textId="77777777" w:rsidR="00577297" w:rsidRPr="00CA1742" w:rsidRDefault="00577297" w:rsidP="007244D6"/>
        </w:tc>
        <w:tc>
          <w:tcPr>
            <w:tcW w:w="8203" w:type="dxa"/>
          </w:tcPr>
          <w:p w14:paraId="25856971" w14:textId="2AE040FE" w:rsidR="00577297" w:rsidRPr="00CA1742" w:rsidRDefault="00577297" w:rsidP="007244D6">
            <w:r w:rsidRPr="00577297">
              <w:t>Patients’ acceptance of digital medicine</w:t>
            </w:r>
          </w:p>
        </w:tc>
      </w:tr>
      <w:tr w:rsidR="00577297" w:rsidRPr="00622EC9" w14:paraId="2D210778" w14:textId="77777777" w:rsidTr="0095451E">
        <w:tc>
          <w:tcPr>
            <w:tcW w:w="864" w:type="dxa"/>
          </w:tcPr>
          <w:p w14:paraId="28C4BA3B" w14:textId="77777777" w:rsidR="00577297" w:rsidRPr="00CA1742" w:rsidRDefault="00577297" w:rsidP="007244D6"/>
        </w:tc>
        <w:tc>
          <w:tcPr>
            <w:tcW w:w="8203" w:type="dxa"/>
          </w:tcPr>
          <w:p w14:paraId="1E292FF2" w14:textId="4E161CCE" w:rsidR="00577297" w:rsidRPr="00CA1742" w:rsidRDefault="00577297" w:rsidP="007244D6">
            <w:r w:rsidRPr="00577297">
              <w:t>Pretrained patients (Internet, Google, AI) create more complex discussions</w:t>
            </w:r>
          </w:p>
        </w:tc>
      </w:tr>
      <w:tr w:rsidR="001330A4" w:rsidRPr="00577297" w14:paraId="18411FD5" w14:textId="77777777" w:rsidTr="0095451E">
        <w:tc>
          <w:tcPr>
            <w:tcW w:w="864" w:type="dxa"/>
          </w:tcPr>
          <w:p w14:paraId="0AF55C3E" w14:textId="77777777" w:rsidR="001330A4" w:rsidRPr="00577297" w:rsidRDefault="001330A4" w:rsidP="00346E6C">
            <w:pPr>
              <w:rPr>
                <w:lang w:val="en-GB"/>
              </w:rPr>
            </w:pPr>
          </w:p>
        </w:tc>
        <w:tc>
          <w:tcPr>
            <w:tcW w:w="8203" w:type="dxa"/>
          </w:tcPr>
          <w:p w14:paraId="01E062F6" w14:textId="0D91A5D5" w:rsidR="001330A4" w:rsidRPr="00CA1742" w:rsidRDefault="00577297" w:rsidP="00346E6C">
            <w:r w:rsidRPr="00577297">
              <w:t>Importance of bedside medicine</w:t>
            </w:r>
          </w:p>
        </w:tc>
      </w:tr>
      <w:tr w:rsidR="00577297" w:rsidRPr="00622EC9" w14:paraId="424905FD" w14:textId="77777777" w:rsidTr="0095451E">
        <w:tc>
          <w:tcPr>
            <w:tcW w:w="864" w:type="dxa"/>
          </w:tcPr>
          <w:p w14:paraId="1F7B36F3" w14:textId="77777777" w:rsidR="00577297" w:rsidRPr="00CA1742" w:rsidRDefault="00577297" w:rsidP="007244D6"/>
        </w:tc>
        <w:tc>
          <w:tcPr>
            <w:tcW w:w="8203" w:type="dxa"/>
          </w:tcPr>
          <w:p w14:paraId="54F7D23B" w14:textId="06D4A4EB" w:rsidR="00577297" w:rsidRPr="00CA1742" w:rsidRDefault="00577297" w:rsidP="007244D6">
            <w:r w:rsidRPr="00577297">
              <w:t>New roles of doctors (e.g. health navigator)</w:t>
            </w:r>
          </w:p>
        </w:tc>
      </w:tr>
      <w:tr w:rsidR="001330A4" w:rsidRPr="00622EC9" w14:paraId="47943C4F" w14:textId="77777777" w:rsidTr="0095451E">
        <w:tc>
          <w:tcPr>
            <w:tcW w:w="864" w:type="dxa"/>
          </w:tcPr>
          <w:p w14:paraId="156EE528" w14:textId="77777777" w:rsidR="001330A4" w:rsidRPr="00577297" w:rsidRDefault="001330A4" w:rsidP="00346E6C">
            <w:pPr>
              <w:rPr>
                <w:lang w:val="en-GB"/>
              </w:rPr>
            </w:pPr>
          </w:p>
        </w:tc>
        <w:tc>
          <w:tcPr>
            <w:tcW w:w="8203" w:type="dxa"/>
          </w:tcPr>
          <w:p w14:paraId="5A59F18B" w14:textId="1CC9BADB" w:rsidR="001330A4" w:rsidRPr="00CA1742" w:rsidRDefault="00577297" w:rsidP="00346E6C">
            <w:r w:rsidRPr="00577297">
              <w:t>Risk of overreliance on artificial intelligence generated diagnosis</w:t>
            </w:r>
          </w:p>
        </w:tc>
      </w:tr>
      <w:tr w:rsidR="001330A4" w:rsidRPr="00622EC9" w14:paraId="252FA6EB" w14:textId="77777777" w:rsidTr="0095451E">
        <w:tc>
          <w:tcPr>
            <w:tcW w:w="864" w:type="dxa"/>
          </w:tcPr>
          <w:p w14:paraId="1CDA823C" w14:textId="77777777" w:rsidR="001330A4" w:rsidRPr="00CA1742" w:rsidRDefault="001330A4" w:rsidP="00346E6C"/>
        </w:tc>
        <w:tc>
          <w:tcPr>
            <w:tcW w:w="8203" w:type="dxa"/>
          </w:tcPr>
          <w:p w14:paraId="05C301FB" w14:textId="073F9B4C" w:rsidR="001330A4" w:rsidRPr="00CA1742" w:rsidRDefault="00577297" w:rsidP="00346E6C">
            <w:r w:rsidRPr="00577297">
              <w:t>Handling of irrelevant automated diagnosis</w:t>
            </w:r>
          </w:p>
        </w:tc>
      </w:tr>
      <w:tr w:rsidR="001330A4" w:rsidRPr="00622EC9" w14:paraId="353E75A7" w14:textId="77777777" w:rsidTr="0095451E">
        <w:tc>
          <w:tcPr>
            <w:tcW w:w="9067" w:type="dxa"/>
            <w:gridSpan w:val="2"/>
          </w:tcPr>
          <w:p w14:paraId="302349B5" w14:textId="77777777" w:rsidR="001330A4" w:rsidRPr="00CA1742" w:rsidRDefault="001330A4" w:rsidP="00346E6C"/>
          <w:p w14:paraId="54CF7168" w14:textId="634893BA" w:rsidR="001330A4" w:rsidRPr="00CA1742" w:rsidRDefault="00577297" w:rsidP="00346E6C">
            <w:r w:rsidRPr="00577297">
              <w:t>Curriculum governance and adaptation process</w:t>
            </w:r>
          </w:p>
        </w:tc>
      </w:tr>
      <w:tr w:rsidR="001330A4" w:rsidRPr="00622EC9" w14:paraId="2A15BFDA" w14:textId="77777777" w:rsidTr="0095451E">
        <w:tc>
          <w:tcPr>
            <w:tcW w:w="864" w:type="dxa"/>
          </w:tcPr>
          <w:p w14:paraId="38345D76" w14:textId="77777777" w:rsidR="001330A4" w:rsidRPr="00CA1742" w:rsidRDefault="001330A4" w:rsidP="00346E6C"/>
        </w:tc>
        <w:tc>
          <w:tcPr>
            <w:tcW w:w="8203" w:type="dxa"/>
          </w:tcPr>
          <w:p w14:paraId="4BF250E2" w14:textId="4CC98D14" w:rsidR="001330A4" w:rsidRPr="00CA1742" w:rsidRDefault="00577297" w:rsidP="00346E6C">
            <w:r w:rsidRPr="00577297">
              <w:t>Description of current curriculum change processes</w:t>
            </w:r>
          </w:p>
        </w:tc>
      </w:tr>
      <w:tr w:rsidR="001330A4" w:rsidRPr="00577297" w14:paraId="603F9568" w14:textId="77777777" w:rsidTr="0095451E">
        <w:tc>
          <w:tcPr>
            <w:tcW w:w="864" w:type="dxa"/>
          </w:tcPr>
          <w:p w14:paraId="1F6DC831" w14:textId="77777777" w:rsidR="001330A4" w:rsidRPr="00CA1742" w:rsidRDefault="001330A4" w:rsidP="00346E6C"/>
        </w:tc>
        <w:tc>
          <w:tcPr>
            <w:tcW w:w="8203" w:type="dxa"/>
          </w:tcPr>
          <w:p w14:paraId="51A5C9E7" w14:textId="10604FF1" w:rsidR="001330A4" w:rsidRPr="00CA1742" w:rsidRDefault="00577297" w:rsidP="00346E6C">
            <w:r w:rsidRPr="00577297">
              <w:t>Initiator of curriculum changes</w:t>
            </w:r>
          </w:p>
        </w:tc>
      </w:tr>
      <w:tr w:rsidR="001330A4" w:rsidRPr="00622EC9" w14:paraId="79DB4E19" w14:textId="77777777" w:rsidTr="0095451E">
        <w:tc>
          <w:tcPr>
            <w:tcW w:w="864" w:type="dxa"/>
          </w:tcPr>
          <w:p w14:paraId="0253A59B" w14:textId="77777777" w:rsidR="001330A4" w:rsidRPr="00CA1742" w:rsidRDefault="001330A4" w:rsidP="00346E6C"/>
        </w:tc>
        <w:tc>
          <w:tcPr>
            <w:tcW w:w="8203" w:type="dxa"/>
          </w:tcPr>
          <w:p w14:paraId="5E04D139" w14:textId="46F05C2D" w:rsidR="001330A4" w:rsidRPr="00CA1742" w:rsidRDefault="00577297" w:rsidP="00346E6C">
            <w:r w:rsidRPr="00577297">
              <w:t>Aligning new content within the existing curriculum</w:t>
            </w:r>
          </w:p>
        </w:tc>
      </w:tr>
      <w:tr w:rsidR="001330A4" w:rsidRPr="00622EC9" w14:paraId="7C4CA662" w14:textId="77777777" w:rsidTr="0095451E">
        <w:tc>
          <w:tcPr>
            <w:tcW w:w="864" w:type="dxa"/>
          </w:tcPr>
          <w:p w14:paraId="6D50167B" w14:textId="77777777" w:rsidR="001330A4" w:rsidRPr="00CA1742" w:rsidRDefault="001330A4" w:rsidP="00346E6C"/>
        </w:tc>
        <w:tc>
          <w:tcPr>
            <w:tcW w:w="8203" w:type="dxa"/>
          </w:tcPr>
          <w:p w14:paraId="347B6133" w14:textId="198738D5" w:rsidR="001330A4" w:rsidRPr="00CA1742" w:rsidRDefault="00577297" w:rsidP="00346E6C">
            <w:r w:rsidRPr="00577297">
              <w:t>Curriculum changes depending on individual initiatives</w:t>
            </w:r>
          </w:p>
        </w:tc>
      </w:tr>
      <w:tr w:rsidR="001330A4" w:rsidRPr="00622EC9" w14:paraId="71165B66" w14:textId="77777777" w:rsidTr="0095451E">
        <w:tc>
          <w:tcPr>
            <w:tcW w:w="864" w:type="dxa"/>
          </w:tcPr>
          <w:p w14:paraId="2397FB09" w14:textId="77777777" w:rsidR="001330A4" w:rsidRPr="00CA1742" w:rsidRDefault="001330A4" w:rsidP="00346E6C"/>
        </w:tc>
        <w:tc>
          <w:tcPr>
            <w:tcW w:w="8203" w:type="dxa"/>
          </w:tcPr>
          <w:p w14:paraId="18863E72" w14:textId="1DA5A79F" w:rsidR="001330A4" w:rsidRPr="00CA1742" w:rsidRDefault="00577297" w:rsidP="00346E6C">
            <w:r w:rsidRPr="00577297">
              <w:t>Lack of inter-module monitoring processes</w:t>
            </w:r>
          </w:p>
        </w:tc>
      </w:tr>
      <w:tr w:rsidR="001330A4" w:rsidRPr="00622EC9" w14:paraId="55F617CA" w14:textId="77777777" w:rsidTr="0095451E">
        <w:tc>
          <w:tcPr>
            <w:tcW w:w="864" w:type="dxa"/>
          </w:tcPr>
          <w:p w14:paraId="01BD5CE8" w14:textId="77777777" w:rsidR="001330A4" w:rsidRPr="00CA1742" w:rsidRDefault="001330A4" w:rsidP="00346E6C"/>
        </w:tc>
        <w:tc>
          <w:tcPr>
            <w:tcW w:w="8203" w:type="dxa"/>
          </w:tcPr>
          <w:p w14:paraId="58A1E5B4" w14:textId="61658F5C" w:rsidR="001330A4" w:rsidRPr="00CA1742" w:rsidRDefault="00577297" w:rsidP="00346E6C">
            <w:r w:rsidRPr="00577297">
              <w:t>Shift in student attendance away from lecture halls since the onset of COVID-19</w:t>
            </w:r>
          </w:p>
        </w:tc>
      </w:tr>
      <w:tr w:rsidR="001330A4" w:rsidRPr="00622EC9" w14:paraId="13292A1C" w14:textId="77777777" w:rsidTr="0095451E">
        <w:tc>
          <w:tcPr>
            <w:tcW w:w="864" w:type="dxa"/>
          </w:tcPr>
          <w:p w14:paraId="5CFB725A" w14:textId="77777777" w:rsidR="001330A4" w:rsidRPr="00CA1742" w:rsidRDefault="001330A4" w:rsidP="00346E6C"/>
        </w:tc>
        <w:tc>
          <w:tcPr>
            <w:tcW w:w="8203" w:type="dxa"/>
          </w:tcPr>
          <w:p w14:paraId="355EDBF6" w14:textId="06993609" w:rsidR="001330A4" w:rsidRPr="00CA1742" w:rsidRDefault="00577297" w:rsidP="00346E6C">
            <w:r w:rsidRPr="00577297">
              <w:t>Collection and impact of student feedback</w:t>
            </w:r>
          </w:p>
        </w:tc>
      </w:tr>
      <w:tr w:rsidR="00577297" w:rsidRPr="00622EC9" w14:paraId="293000AD" w14:textId="77777777" w:rsidTr="0095451E">
        <w:tc>
          <w:tcPr>
            <w:tcW w:w="9067" w:type="dxa"/>
            <w:gridSpan w:val="2"/>
          </w:tcPr>
          <w:p w14:paraId="6AB07542" w14:textId="77777777" w:rsidR="00577297" w:rsidRPr="00CA1742" w:rsidRDefault="00577297" w:rsidP="007244D6"/>
          <w:p w14:paraId="0E8F43FD" w14:textId="1EA73788" w:rsidR="00577297" w:rsidRPr="00CA1742" w:rsidRDefault="00AD19EE" w:rsidP="007244D6">
            <w:r w:rsidRPr="00AD19EE">
              <w:t xml:space="preserve">Dynamics and </w:t>
            </w:r>
            <w:r>
              <w:t>c</w:t>
            </w:r>
            <w:r w:rsidRPr="00AD19EE">
              <w:t xml:space="preserve">hallenges of </w:t>
            </w:r>
            <w:r>
              <w:t>c</w:t>
            </w:r>
            <w:r w:rsidRPr="00AD19EE">
              <w:t xml:space="preserve">urriculum </w:t>
            </w:r>
            <w:r>
              <w:t>a</w:t>
            </w:r>
            <w:r w:rsidRPr="00AD19EE">
              <w:t>daptation</w:t>
            </w:r>
          </w:p>
        </w:tc>
      </w:tr>
      <w:tr w:rsidR="00577297" w:rsidRPr="00622EC9" w14:paraId="17AD0E7F" w14:textId="77777777" w:rsidTr="0095451E">
        <w:tc>
          <w:tcPr>
            <w:tcW w:w="864" w:type="dxa"/>
          </w:tcPr>
          <w:p w14:paraId="1D250968" w14:textId="77777777" w:rsidR="00577297" w:rsidRPr="00CA1742" w:rsidRDefault="00577297" w:rsidP="007244D6"/>
        </w:tc>
        <w:tc>
          <w:tcPr>
            <w:tcW w:w="8203" w:type="dxa"/>
          </w:tcPr>
          <w:p w14:paraId="30E68C9C" w14:textId="45211F85" w:rsidR="00577297" w:rsidRPr="00CA1742" w:rsidRDefault="00577297" w:rsidP="007244D6">
            <w:r w:rsidRPr="00577297">
              <w:t>Need to include digitalization within the curriculum</w:t>
            </w:r>
          </w:p>
        </w:tc>
      </w:tr>
      <w:tr w:rsidR="00577297" w:rsidRPr="00AD19EE" w14:paraId="57387E76" w14:textId="77777777" w:rsidTr="0095451E">
        <w:tc>
          <w:tcPr>
            <w:tcW w:w="864" w:type="dxa"/>
          </w:tcPr>
          <w:p w14:paraId="6511DF19" w14:textId="77777777" w:rsidR="00577297" w:rsidRPr="00CA1742" w:rsidRDefault="00577297" w:rsidP="007244D6"/>
        </w:tc>
        <w:tc>
          <w:tcPr>
            <w:tcW w:w="8203" w:type="dxa"/>
          </w:tcPr>
          <w:p w14:paraId="79A8AE6D" w14:textId="63CFB603" w:rsidR="00577297" w:rsidRPr="00CA1742" w:rsidRDefault="00AD19EE" w:rsidP="007244D6">
            <w:r w:rsidRPr="00AD19EE">
              <w:t>Challenges for curriculum changes</w:t>
            </w:r>
          </w:p>
        </w:tc>
      </w:tr>
      <w:tr w:rsidR="00577297" w:rsidRPr="00622EC9" w14:paraId="01D4091A" w14:textId="77777777" w:rsidTr="0095451E">
        <w:tc>
          <w:tcPr>
            <w:tcW w:w="864" w:type="dxa"/>
          </w:tcPr>
          <w:p w14:paraId="7A666C10" w14:textId="77777777" w:rsidR="00577297" w:rsidRPr="00CA1742" w:rsidRDefault="00577297" w:rsidP="007244D6"/>
        </w:tc>
        <w:tc>
          <w:tcPr>
            <w:tcW w:w="8203" w:type="dxa"/>
          </w:tcPr>
          <w:p w14:paraId="464C8D42" w14:textId="439EEF7B" w:rsidR="00577297" w:rsidRPr="00CA1742" w:rsidRDefault="00577297" w:rsidP="007244D6">
            <w:r w:rsidRPr="00577297">
              <w:t>Evaluations focus primarily on organizational and didactic aspects</w:t>
            </w:r>
          </w:p>
        </w:tc>
      </w:tr>
      <w:tr w:rsidR="00577297" w:rsidRPr="00622EC9" w14:paraId="30ADC467" w14:textId="77777777" w:rsidTr="0095451E">
        <w:tc>
          <w:tcPr>
            <w:tcW w:w="864" w:type="dxa"/>
          </w:tcPr>
          <w:p w14:paraId="2D58603E" w14:textId="77777777" w:rsidR="00577297" w:rsidRPr="00577297" w:rsidRDefault="00577297" w:rsidP="007244D6">
            <w:pPr>
              <w:rPr>
                <w:lang w:val="en-GB"/>
              </w:rPr>
            </w:pPr>
          </w:p>
        </w:tc>
        <w:tc>
          <w:tcPr>
            <w:tcW w:w="8203" w:type="dxa"/>
          </w:tcPr>
          <w:p w14:paraId="3270E92A" w14:textId="00AB6904" w:rsidR="00577297" w:rsidRPr="00CA1742" w:rsidRDefault="00577297" w:rsidP="007244D6">
            <w:r w:rsidRPr="00577297">
              <w:t>Number of lecture hours as an indicator of a department's importance</w:t>
            </w:r>
          </w:p>
        </w:tc>
      </w:tr>
      <w:tr w:rsidR="00577297" w:rsidRPr="00622EC9" w14:paraId="4986BACA" w14:textId="77777777" w:rsidTr="0095451E">
        <w:tc>
          <w:tcPr>
            <w:tcW w:w="864" w:type="dxa"/>
          </w:tcPr>
          <w:p w14:paraId="3196B66E" w14:textId="77777777" w:rsidR="00577297" w:rsidRPr="00577297" w:rsidRDefault="00577297" w:rsidP="007244D6">
            <w:pPr>
              <w:rPr>
                <w:lang w:val="en-GB"/>
              </w:rPr>
            </w:pPr>
          </w:p>
        </w:tc>
        <w:tc>
          <w:tcPr>
            <w:tcW w:w="8203" w:type="dxa"/>
          </w:tcPr>
          <w:p w14:paraId="7DE15BAB" w14:textId="6AC65916" w:rsidR="00577297" w:rsidRPr="00CA1742" w:rsidRDefault="00577297" w:rsidP="007244D6">
            <w:r w:rsidRPr="00577297">
              <w:t>Sometimes it's best to wait until the professor retires</w:t>
            </w:r>
          </w:p>
        </w:tc>
      </w:tr>
      <w:tr w:rsidR="00577297" w:rsidRPr="00622EC9" w14:paraId="5CCC6F3E" w14:textId="77777777" w:rsidTr="0095451E">
        <w:tc>
          <w:tcPr>
            <w:tcW w:w="864" w:type="dxa"/>
          </w:tcPr>
          <w:p w14:paraId="50B8A109" w14:textId="77777777" w:rsidR="00577297" w:rsidRPr="00CA1742" w:rsidRDefault="00577297" w:rsidP="007244D6"/>
        </w:tc>
        <w:tc>
          <w:tcPr>
            <w:tcW w:w="8203" w:type="dxa"/>
          </w:tcPr>
          <w:p w14:paraId="5606C550" w14:textId="289C6324" w:rsidR="00577297" w:rsidRPr="00CA1742" w:rsidRDefault="00577297" w:rsidP="007244D6">
            <w:r w:rsidRPr="00577297">
              <w:t>Decision processes are to slow</w:t>
            </w:r>
          </w:p>
        </w:tc>
      </w:tr>
      <w:tr w:rsidR="00577297" w:rsidRPr="00622EC9" w14:paraId="11F36EFC" w14:textId="77777777" w:rsidTr="0095451E">
        <w:tc>
          <w:tcPr>
            <w:tcW w:w="864" w:type="dxa"/>
          </w:tcPr>
          <w:p w14:paraId="29D48DEB" w14:textId="77777777" w:rsidR="00577297" w:rsidRPr="00CA1742" w:rsidRDefault="00577297" w:rsidP="007244D6"/>
        </w:tc>
        <w:tc>
          <w:tcPr>
            <w:tcW w:w="8203" w:type="dxa"/>
          </w:tcPr>
          <w:p w14:paraId="5A553587" w14:textId="5BCC0B31" w:rsidR="00577297" w:rsidRPr="00CA1742" w:rsidRDefault="00577297" w:rsidP="007244D6">
            <w:r w:rsidRPr="00577297">
              <w:t>Competition for limited curriculum time between departments</w:t>
            </w:r>
          </w:p>
        </w:tc>
      </w:tr>
      <w:tr w:rsidR="001330A4" w:rsidRPr="00622EC9" w14:paraId="7E09797F" w14:textId="77777777" w:rsidTr="0095451E">
        <w:tc>
          <w:tcPr>
            <w:tcW w:w="9067" w:type="dxa"/>
            <w:gridSpan w:val="2"/>
          </w:tcPr>
          <w:p w14:paraId="03CA7799" w14:textId="77777777" w:rsidR="001330A4" w:rsidRPr="00577297" w:rsidRDefault="001330A4" w:rsidP="00346E6C">
            <w:pPr>
              <w:rPr>
                <w:lang w:val="en-GB"/>
              </w:rPr>
            </w:pPr>
          </w:p>
          <w:p w14:paraId="095ADE29" w14:textId="64427ECB" w:rsidR="001330A4" w:rsidRPr="00CA1742" w:rsidRDefault="00BB52CE" w:rsidP="00346E6C">
            <w:r w:rsidRPr="00BB52CE">
              <w:t>Newly Emerged Main Category:</w:t>
            </w:r>
            <w:r>
              <w:t xml:space="preserve"> </w:t>
            </w:r>
            <w:r w:rsidR="00577297" w:rsidRPr="00577297">
              <w:t>Current usage of learning objectives</w:t>
            </w:r>
          </w:p>
        </w:tc>
      </w:tr>
      <w:tr w:rsidR="00577297" w:rsidRPr="00622EC9" w14:paraId="3407BBD0" w14:textId="77777777" w:rsidTr="0095451E">
        <w:tc>
          <w:tcPr>
            <w:tcW w:w="864" w:type="dxa"/>
          </w:tcPr>
          <w:p w14:paraId="3539B878" w14:textId="77777777" w:rsidR="00577297" w:rsidRPr="00CA1742" w:rsidRDefault="00577297" w:rsidP="007244D6"/>
        </w:tc>
        <w:tc>
          <w:tcPr>
            <w:tcW w:w="8203" w:type="dxa"/>
          </w:tcPr>
          <w:p w14:paraId="02669250" w14:textId="6110BB94" w:rsidR="00577297" w:rsidRPr="00CA1742" w:rsidRDefault="00577297" w:rsidP="007244D6">
            <w:r w:rsidRPr="00577297">
              <w:t>Formal use of learning objectives</w:t>
            </w:r>
          </w:p>
        </w:tc>
      </w:tr>
      <w:tr w:rsidR="00577297" w:rsidRPr="00622EC9" w14:paraId="57517C0A" w14:textId="77777777" w:rsidTr="0095451E">
        <w:tc>
          <w:tcPr>
            <w:tcW w:w="864" w:type="dxa"/>
          </w:tcPr>
          <w:p w14:paraId="27BCEF9C" w14:textId="77777777" w:rsidR="00577297" w:rsidRPr="00CA1742" w:rsidRDefault="00577297" w:rsidP="007244D6"/>
        </w:tc>
        <w:tc>
          <w:tcPr>
            <w:tcW w:w="8203" w:type="dxa"/>
          </w:tcPr>
          <w:p w14:paraId="1641045F" w14:textId="0127C23A" w:rsidR="00577297" w:rsidRPr="00CA1742" w:rsidRDefault="00577297" w:rsidP="007244D6">
            <w:r w:rsidRPr="00577297">
              <w:t>Learning objectives as curriculum monitoring and coordination tool</w:t>
            </w:r>
          </w:p>
        </w:tc>
      </w:tr>
      <w:tr w:rsidR="00577297" w:rsidRPr="00577297" w14:paraId="2F9E4421" w14:textId="77777777" w:rsidTr="0095451E">
        <w:tc>
          <w:tcPr>
            <w:tcW w:w="864" w:type="dxa"/>
          </w:tcPr>
          <w:p w14:paraId="50E1F737" w14:textId="77777777" w:rsidR="00577297" w:rsidRPr="00CA1742" w:rsidRDefault="00577297" w:rsidP="007244D6"/>
        </w:tc>
        <w:tc>
          <w:tcPr>
            <w:tcW w:w="8203" w:type="dxa"/>
          </w:tcPr>
          <w:p w14:paraId="07D5C975" w14:textId="3D772690" w:rsidR="00577297" w:rsidRPr="00CA1742" w:rsidRDefault="00577297" w:rsidP="007244D6">
            <w:r w:rsidRPr="00577297">
              <w:t>Regular reevaluation is missing</w:t>
            </w:r>
          </w:p>
        </w:tc>
      </w:tr>
      <w:tr w:rsidR="00577297" w:rsidRPr="00622EC9" w14:paraId="091968C8" w14:textId="77777777" w:rsidTr="0095451E">
        <w:tc>
          <w:tcPr>
            <w:tcW w:w="864" w:type="dxa"/>
          </w:tcPr>
          <w:p w14:paraId="6C106911" w14:textId="77777777" w:rsidR="00577297" w:rsidRPr="00577297" w:rsidRDefault="00577297" w:rsidP="007244D6">
            <w:pPr>
              <w:rPr>
                <w:lang w:val="en-GB"/>
              </w:rPr>
            </w:pPr>
          </w:p>
        </w:tc>
        <w:tc>
          <w:tcPr>
            <w:tcW w:w="8203" w:type="dxa"/>
          </w:tcPr>
          <w:p w14:paraId="4C9B9E6C" w14:textId="2D115AED" w:rsidR="00577297" w:rsidRPr="00CA1742" w:rsidRDefault="00577297" w:rsidP="007244D6">
            <w:r w:rsidRPr="00577297">
              <w:t xml:space="preserve">Weak </w:t>
            </w:r>
            <w:r>
              <w:t xml:space="preserve">or non-existing </w:t>
            </w:r>
            <w:r w:rsidRPr="00577297">
              <w:t>coordination across different modules</w:t>
            </w:r>
          </w:p>
        </w:tc>
      </w:tr>
      <w:tr w:rsidR="001330A4" w:rsidRPr="00622EC9" w14:paraId="7D066E25" w14:textId="77777777" w:rsidTr="0095451E">
        <w:tc>
          <w:tcPr>
            <w:tcW w:w="864" w:type="dxa"/>
          </w:tcPr>
          <w:p w14:paraId="4C86FC97" w14:textId="77777777" w:rsidR="001330A4" w:rsidRPr="00577297" w:rsidRDefault="001330A4" w:rsidP="00346E6C">
            <w:pPr>
              <w:rPr>
                <w:lang w:val="en-GB"/>
              </w:rPr>
            </w:pPr>
          </w:p>
        </w:tc>
        <w:tc>
          <w:tcPr>
            <w:tcW w:w="8203" w:type="dxa"/>
          </w:tcPr>
          <w:p w14:paraId="719505A5" w14:textId="408F3893" w:rsidR="001330A4" w:rsidRPr="00CA1742" w:rsidRDefault="00577297" w:rsidP="00346E6C">
            <w:r w:rsidRPr="00577297">
              <w:t>Academic freedom versus curriculum monitoring and coordination</w:t>
            </w:r>
          </w:p>
        </w:tc>
      </w:tr>
      <w:tr w:rsidR="001330A4" w:rsidRPr="00622EC9" w14:paraId="53277CCC" w14:textId="77777777" w:rsidTr="0095451E">
        <w:tc>
          <w:tcPr>
            <w:tcW w:w="864" w:type="dxa"/>
          </w:tcPr>
          <w:p w14:paraId="7ABC6E29" w14:textId="77777777" w:rsidR="001330A4" w:rsidRPr="00CA1742" w:rsidRDefault="001330A4" w:rsidP="00346E6C"/>
        </w:tc>
        <w:tc>
          <w:tcPr>
            <w:tcW w:w="8203" w:type="dxa"/>
          </w:tcPr>
          <w:p w14:paraId="29DB0A51" w14:textId="2206777C" w:rsidR="001330A4" w:rsidRPr="00CA1742" w:rsidRDefault="00577297" w:rsidP="00346E6C">
            <w:r w:rsidRPr="00577297">
              <w:t>Students' focus on memorizing past exam questions</w:t>
            </w:r>
          </w:p>
        </w:tc>
      </w:tr>
      <w:tr w:rsidR="001330A4" w:rsidRPr="00622EC9" w14:paraId="724C5AA7" w14:textId="77777777" w:rsidTr="0095451E">
        <w:tc>
          <w:tcPr>
            <w:tcW w:w="864" w:type="dxa"/>
          </w:tcPr>
          <w:p w14:paraId="2CEB80DE" w14:textId="77777777" w:rsidR="001330A4" w:rsidRPr="00CA1742" w:rsidRDefault="001330A4" w:rsidP="00346E6C"/>
        </w:tc>
        <w:tc>
          <w:tcPr>
            <w:tcW w:w="8203" w:type="dxa"/>
          </w:tcPr>
          <w:p w14:paraId="61BB878F" w14:textId="29340796" w:rsidR="001330A4" w:rsidRPr="00CA1742" w:rsidRDefault="00577297" w:rsidP="00346E6C">
            <w:r w:rsidRPr="00577297">
              <w:t xml:space="preserve">Student learning strategies with external commercial tool (e.g. </w:t>
            </w:r>
            <w:proofErr w:type="spellStart"/>
            <w:r w:rsidRPr="00577297">
              <w:t>Amboss</w:t>
            </w:r>
            <w:proofErr w:type="spellEnd"/>
            <w:r w:rsidRPr="00577297">
              <w:t>)</w:t>
            </w:r>
          </w:p>
        </w:tc>
      </w:tr>
    </w:tbl>
    <w:p w14:paraId="5197BF52" w14:textId="77777777" w:rsidR="002324C2" w:rsidRPr="00CA1742" w:rsidRDefault="002324C2" w:rsidP="00476754">
      <w:pPr>
        <w:ind w:left="567" w:hanging="567"/>
        <w:rPr>
          <w:b/>
          <w:lang w:val="en-US"/>
        </w:rPr>
      </w:pPr>
    </w:p>
    <w:sectPr w:rsidR="002324C2" w:rsidRPr="00CA174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C59E5" w14:textId="77777777" w:rsidR="00B962E5" w:rsidRDefault="00B962E5" w:rsidP="00185D24">
      <w:pPr>
        <w:spacing w:after="0" w:line="240" w:lineRule="auto"/>
      </w:pPr>
      <w:r>
        <w:separator/>
      </w:r>
    </w:p>
  </w:endnote>
  <w:endnote w:type="continuationSeparator" w:id="0">
    <w:p w14:paraId="2FD990E2" w14:textId="77777777" w:rsidR="00B962E5" w:rsidRDefault="00B962E5" w:rsidP="00185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i/>
        <w:iCs/>
      </w:rPr>
      <w:id w:val="1527360863"/>
      <w:docPartObj>
        <w:docPartGallery w:val="Page Numbers (Bottom of Page)"/>
        <w:docPartUnique/>
      </w:docPartObj>
    </w:sdtPr>
    <w:sdtEndPr/>
    <w:sdtContent>
      <w:p w14:paraId="7191B6F4" w14:textId="2CEFBA6C" w:rsidR="00346E6C" w:rsidRPr="00FE0F6D" w:rsidRDefault="00346E6C" w:rsidP="00FE0F6D">
        <w:pPr>
          <w:pStyle w:val="Fuzeile"/>
          <w:jc w:val="center"/>
          <w:rPr>
            <w:i/>
            <w:iCs/>
          </w:rPr>
        </w:pPr>
        <w:r w:rsidRPr="00035FAA">
          <w:rPr>
            <w:i/>
            <w:iCs/>
          </w:rPr>
          <w:fldChar w:fldCharType="begin"/>
        </w:r>
        <w:r w:rsidRPr="00035FAA">
          <w:rPr>
            <w:i/>
            <w:iCs/>
          </w:rPr>
          <w:instrText>PAGE   \* MERGEFORMAT</w:instrText>
        </w:r>
        <w:r w:rsidRPr="00035FAA">
          <w:rPr>
            <w:i/>
            <w:iCs/>
          </w:rPr>
          <w:fldChar w:fldCharType="separate"/>
        </w:r>
        <w:r w:rsidR="00F97A9C" w:rsidRPr="00F97A9C">
          <w:rPr>
            <w:i/>
            <w:iCs/>
            <w:noProof/>
            <w:lang w:val="de-DE"/>
          </w:rPr>
          <w:t>2</w:t>
        </w:r>
        <w:r w:rsidRPr="00035FAA">
          <w:rPr>
            <w:i/>
            <w:iCs/>
          </w:rPr>
          <w:fldChar w:fldCharType="end"/>
        </w:r>
        <w:r w:rsidRPr="00035FAA">
          <w:rPr>
            <w:i/>
            <w:iCs/>
          </w:rPr>
          <w:t xml:space="preserve"> / </w:t>
        </w:r>
        <w:r w:rsidRPr="00035FAA">
          <w:rPr>
            <w:i/>
            <w:iCs/>
          </w:rPr>
          <w:fldChar w:fldCharType="begin"/>
        </w:r>
        <w:r w:rsidRPr="00035FAA">
          <w:rPr>
            <w:i/>
            <w:iCs/>
          </w:rPr>
          <w:instrText xml:space="preserve"> NUMPAGES   \* MERGEFORMAT </w:instrText>
        </w:r>
        <w:r w:rsidRPr="00035FAA">
          <w:rPr>
            <w:i/>
            <w:iCs/>
          </w:rPr>
          <w:fldChar w:fldCharType="separate"/>
        </w:r>
        <w:r w:rsidR="00F97A9C">
          <w:rPr>
            <w:i/>
            <w:iCs/>
            <w:noProof/>
          </w:rPr>
          <w:t>21</w:t>
        </w:r>
        <w:r w:rsidRPr="00035FAA">
          <w:rPr>
            <w:i/>
            <w:iCs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A4962" w14:textId="77777777" w:rsidR="00B962E5" w:rsidRDefault="00B962E5" w:rsidP="00185D24">
      <w:pPr>
        <w:spacing w:after="0" w:line="240" w:lineRule="auto"/>
      </w:pPr>
      <w:r>
        <w:separator/>
      </w:r>
    </w:p>
  </w:footnote>
  <w:footnote w:type="continuationSeparator" w:id="0">
    <w:p w14:paraId="2E392374" w14:textId="77777777" w:rsidR="00B962E5" w:rsidRDefault="00B962E5" w:rsidP="00185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02CC5"/>
    <w:multiLevelType w:val="hybridMultilevel"/>
    <w:tmpl w:val="E084A3F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862168"/>
    <w:multiLevelType w:val="multilevel"/>
    <w:tmpl w:val="7C4A8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8359A3"/>
    <w:multiLevelType w:val="multilevel"/>
    <w:tmpl w:val="38CE9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8E374A"/>
    <w:multiLevelType w:val="multilevel"/>
    <w:tmpl w:val="C5C6B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FD22CA"/>
    <w:multiLevelType w:val="hybridMultilevel"/>
    <w:tmpl w:val="0E262024"/>
    <w:lvl w:ilvl="0" w:tplc="0D0015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A06FF8"/>
    <w:multiLevelType w:val="multilevel"/>
    <w:tmpl w:val="8A9E5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226B31"/>
    <w:multiLevelType w:val="multilevel"/>
    <w:tmpl w:val="FDB49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4A5F6F"/>
    <w:multiLevelType w:val="hybridMultilevel"/>
    <w:tmpl w:val="F9B6628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BB32FF"/>
    <w:multiLevelType w:val="hybridMultilevel"/>
    <w:tmpl w:val="5F6C19B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9C03E5"/>
    <w:multiLevelType w:val="multilevel"/>
    <w:tmpl w:val="48622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130B57"/>
    <w:multiLevelType w:val="hybridMultilevel"/>
    <w:tmpl w:val="7114A0F0"/>
    <w:lvl w:ilvl="0" w:tplc="620E3FBE">
      <w:start w:val="22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  <w:b w:val="0"/>
        <w:sz w:val="2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3A67A3"/>
    <w:multiLevelType w:val="hybridMultilevel"/>
    <w:tmpl w:val="35964B5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CA3801"/>
    <w:multiLevelType w:val="multilevel"/>
    <w:tmpl w:val="85DA8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7C30CD"/>
    <w:multiLevelType w:val="multilevel"/>
    <w:tmpl w:val="E228D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037153"/>
    <w:multiLevelType w:val="multilevel"/>
    <w:tmpl w:val="8744C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39655A0"/>
    <w:multiLevelType w:val="multilevel"/>
    <w:tmpl w:val="310AA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D111F7E"/>
    <w:multiLevelType w:val="hybridMultilevel"/>
    <w:tmpl w:val="E92844B0"/>
    <w:lvl w:ilvl="0" w:tplc="CC50AD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B47AC9"/>
    <w:multiLevelType w:val="hybridMultilevel"/>
    <w:tmpl w:val="8D601F2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EE7F5B"/>
    <w:multiLevelType w:val="multilevel"/>
    <w:tmpl w:val="4560F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26B5408"/>
    <w:multiLevelType w:val="hybridMultilevel"/>
    <w:tmpl w:val="EAFEC32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AA0EF6"/>
    <w:multiLevelType w:val="multilevel"/>
    <w:tmpl w:val="66425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C7B49B9"/>
    <w:multiLevelType w:val="hybridMultilevel"/>
    <w:tmpl w:val="E1F89BA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957F46"/>
    <w:multiLevelType w:val="multilevel"/>
    <w:tmpl w:val="EC96E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E2C247B"/>
    <w:multiLevelType w:val="multilevel"/>
    <w:tmpl w:val="8070E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5380508">
    <w:abstractNumId w:val="4"/>
  </w:num>
  <w:num w:numId="2" w16cid:durableId="465897724">
    <w:abstractNumId w:val="9"/>
  </w:num>
  <w:num w:numId="3" w16cid:durableId="1483502675">
    <w:abstractNumId w:val="9"/>
  </w:num>
  <w:num w:numId="4" w16cid:durableId="1756584773">
    <w:abstractNumId w:val="18"/>
  </w:num>
  <w:num w:numId="5" w16cid:durableId="695812878">
    <w:abstractNumId w:val="10"/>
  </w:num>
  <w:num w:numId="6" w16cid:durableId="1454399613">
    <w:abstractNumId w:val="7"/>
  </w:num>
  <w:num w:numId="7" w16cid:durableId="2082171363">
    <w:abstractNumId w:val="8"/>
  </w:num>
  <w:num w:numId="8" w16cid:durableId="1716738386">
    <w:abstractNumId w:val="17"/>
  </w:num>
  <w:num w:numId="9" w16cid:durableId="467939421">
    <w:abstractNumId w:val="11"/>
  </w:num>
  <w:num w:numId="10" w16cid:durableId="1180049590">
    <w:abstractNumId w:val="16"/>
  </w:num>
  <w:num w:numId="11" w16cid:durableId="1198350944">
    <w:abstractNumId w:val="0"/>
  </w:num>
  <w:num w:numId="12" w16cid:durableId="1195079425">
    <w:abstractNumId w:val="19"/>
  </w:num>
  <w:num w:numId="13" w16cid:durableId="841045359">
    <w:abstractNumId w:val="23"/>
  </w:num>
  <w:num w:numId="14" w16cid:durableId="1296520183">
    <w:abstractNumId w:val="22"/>
  </w:num>
  <w:num w:numId="15" w16cid:durableId="942959233">
    <w:abstractNumId w:val="3"/>
  </w:num>
  <w:num w:numId="16" w16cid:durableId="1308392725">
    <w:abstractNumId w:val="14"/>
  </w:num>
  <w:num w:numId="17" w16cid:durableId="69082499">
    <w:abstractNumId w:val="2"/>
  </w:num>
  <w:num w:numId="18" w16cid:durableId="122693205">
    <w:abstractNumId w:val="13"/>
  </w:num>
  <w:num w:numId="19" w16cid:durableId="1329140288">
    <w:abstractNumId w:val="1"/>
  </w:num>
  <w:num w:numId="20" w16cid:durableId="935747927">
    <w:abstractNumId w:val="6"/>
  </w:num>
  <w:num w:numId="21" w16cid:durableId="1557428999">
    <w:abstractNumId w:val="15"/>
  </w:num>
  <w:num w:numId="22" w16cid:durableId="2115782166">
    <w:abstractNumId w:val="5"/>
  </w:num>
  <w:num w:numId="23" w16cid:durableId="1884054499">
    <w:abstractNumId w:val="12"/>
  </w:num>
  <w:num w:numId="24" w16cid:durableId="2034720277">
    <w:abstractNumId w:val="20"/>
  </w:num>
  <w:num w:numId="25" w16cid:durableId="68675493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413B"/>
    <w:rsid w:val="00002641"/>
    <w:rsid w:val="00003BAB"/>
    <w:rsid w:val="00003C7F"/>
    <w:rsid w:val="00005776"/>
    <w:rsid w:val="000077FE"/>
    <w:rsid w:val="00010276"/>
    <w:rsid w:val="000107FA"/>
    <w:rsid w:val="00012000"/>
    <w:rsid w:val="00013E71"/>
    <w:rsid w:val="00015B87"/>
    <w:rsid w:val="000169B8"/>
    <w:rsid w:val="00016DCB"/>
    <w:rsid w:val="000175DF"/>
    <w:rsid w:val="00020B98"/>
    <w:rsid w:val="00021613"/>
    <w:rsid w:val="000216BD"/>
    <w:rsid w:val="000218E1"/>
    <w:rsid w:val="000222DE"/>
    <w:rsid w:val="000236C6"/>
    <w:rsid w:val="00024725"/>
    <w:rsid w:val="00030941"/>
    <w:rsid w:val="00031223"/>
    <w:rsid w:val="000328BA"/>
    <w:rsid w:val="00033885"/>
    <w:rsid w:val="00033DF6"/>
    <w:rsid w:val="00035FAA"/>
    <w:rsid w:val="00036D2C"/>
    <w:rsid w:val="00036DBD"/>
    <w:rsid w:val="0003706C"/>
    <w:rsid w:val="000405E3"/>
    <w:rsid w:val="00040E78"/>
    <w:rsid w:val="000429F9"/>
    <w:rsid w:val="0004302E"/>
    <w:rsid w:val="000434A3"/>
    <w:rsid w:val="000435B8"/>
    <w:rsid w:val="000435E0"/>
    <w:rsid w:val="000465E5"/>
    <w:rsid w:val="000529F8"/>
    <w:rsid w:val="00052D03"/>
    <w:rsid w:val="00055CD3"/>
    <w:rsid w:val="00055D2E"/>
    <w:rsid w:val="00056360"/>
    <w:rsid w:val="000566C7"/>
    <w:rsid w:val="000570D3"/>
    <w:rsid w:val="00057CBA"/>
    <w:rsid w:val="00062242"/>
    <w:rsid w:val="0006273B"/>
    <w:rsid w:val="00062A86"/>
    <w:rsid w:val="00062F1E"/>
    <w:rsid w:val="000634A3"/>
    <w:rsid w:val="0006381E"/>
    <w:rsid w:val="00064E77"/>
    <w:rsid w:val="000656B1"/>
    <w:rsid w:val="00070321"/>
    <w:rsid w:val="00071636"/>
    <w:rsid w:val="00071F4F"/>
    <w:rsid w:val="0007268C"/>
    <w:rsid w:val="00075F9F"/>
    <w:rsid w:val="00076393"/>
    <w:rsid w:val="00076A05"/>
    <w:rsid w:val="0008147E"/>
    <w:rsid w:val="00081980"/>
    <w:rsid w:val="000829AF"/>
    <w:rsid w:val="00083F3F"/>
    <w:rsid w:val="0008691B"/>
    <w:rsid w:val="00086DC1"/>
    <w:rsid w:val="00087310"/>
    <w:rsid w:val="00087AA1"/>
    <w:rsid w:val="0009090C"/>
    <w:rsid w:val="000925DA"/>
    <w:rsid w:val="000952FF"/>
    <w:rsid w:val="00096781"/>
    <w:rsid w:val="0009684A"/>
    <w:rsid w:val="000970FC"/>
    <w:rsid w:val="000A0EC1"/>
    <w:rsid w:val="000A0EF1"/>
    <w:rsid w:val="000A3B1F"/>
    <w:rsid w:val="000A4EF9"/>
    <w:rsid w:val="000A5DF7"/>
    <w:rsid w:val="000A5ED6"/>
    <w:rsid w:val="000A6ED3"/>
    <w:rsid w:val="000B01DF"/>
    <w:rsid w:val="000B2B03"/>
    <w:rsid w:val="000B314A"/>
    <w:rsid w:val="000B66E6"/>
    <w:rsid w:val="000B6C77"/>
    <w:rsid w:val="000C0283"/>
    <w:rsid w:val="000C139F"/>
    <w:rsid w:val="000C13AF"/>
    <w:rsid w:val="000C52D1"/>
    <w:rsid w:val="000D00D7"/>
    <w:rsid w:val="000D1426"/>
    <w:rsid w:val="000D41A3"/>
    <w:rsid w:val="000D4AEF"/>
    <w:rsid w:val="000D5C77"/>
    <w:rsid w:val="000D5FC4"/>
    <w:rsid w:val="000E06AB"/>
    <w:rsid w:val="000E3131"/>
    <w:rsid w:val="000E33F8"/>
    <w:rsid w:val="000E3AEB"/>
    <w:rsid w:val="000E4A13"/>
    <w:rsid w:val="000E4AA2"/>
    <w:rsid w:val="000F0111"/>
    <w:rsid w:val="000F0AB0"/>
    <w:rsid w:val="000F18A0"/>
    <w:rsid w:val="000F2FA8"/>
    <w:rsid w:val="000F4B26"/>
    <w:rsid w:val="000F4C60"/>
    <w:rsid w:val="000F7CFE"/>
    <w:rsid w:val="00100384"/>
    <w:rsid w:val="001018A7"/>
    <w:rsid w:val="00103930"/>
    <w:rsid w:val="001043BE"/>
    <w:rsid w:val="00104D6B"/>
    <w:rsid w:val="00106598"/>
    <w:rsid w:val="00110B15"/>
    <w:rsid w:val="00111387"/>
    <w:rsid w:val="00111ED1"/>
    <w:rsid w:val="0011410B"/>
    <w:rsid w:val="00116184"/>
    <w:rsid w:val="001208FA"/>
    <w:rsid w:val="001211E3"/>
    <w:rsid w:val="0012410B"/>
    <w:rsid w:val="00124312"/>
    <w:rsid w:val="0012542F"/>
    <w:rsid w:val="0012652F"/>
    <w:rsid w:val="00126B72"/>
    <w:rsid w:val="001276C4"/>
    <w:rsid w:val="0013005A"/>
    <w:rsid w:val="0013019A"/>
    <w:rsid w:val="00130ACD"/>
    <w:rsid w:val="00132004"/>
    <w:rsid w:val="00132A44"/>
    <w:rsid w:val="001330A4"/>
    <w:rsid w:val="001341F8"/>
    <w:rsid w:val="001364DA"/>
    <w:rsid w:val="0013670C"/>
    <w:rsid w:val="00140BFE"/>
    <w:rsid w:val="001449BB"/>
    <w:rsid w:val="00144BBC"/>
    <w:rsid w:val="00144CB3"/>
    <w:rsid w:val="00146E9D"/>
    <w:rsid w:val="00150762"/>
    <w:rsid w:val="00151E80"/>
    <w:rsid w:val="00152812"/>
    <w:rsid w:val="00154E72"/>
    <w:rsid w:val="0015520C"/>
    <w:rsid w:val="001605C6"/>
    <w:rsid w:val="00160E87"/>
    <w:rsid w:val="0016190E"/>
    <w:rsid w:val="00161AE7"/>
    <w:rsid w:val="00162960"/>
    <w:rsid w:val="00162AE3"/>
    <w:rsid w:val="00163961"/>
    <w:rsid w:val="00163DB3"/>
    <w:rsid w:val="00164A10"/>
    <w:rsid w:val="001659F1"/>
    <w:rsid w:val="00167785"/>
    <w:rsid w:val="00170D78"/>
    <w:rsid w:val="00173A23"/>
    <w:rsid w:val="00173CBB"/>
    <w:rsid w:val="00174DF4"/>
    <w:rsid w:val="001770ED"/>
    <w:rsid w:val="001779DD"/>
    <w:rsid w:val="00177EEC"/>
    <w:rsid w:val="0018050C"/>
    <w:rsid w:val="00180645"/>
    <w:rsid w:val="00182792"/>
    <w:rsid w:val="00184B56"/>
    <w:rsid w:val="00185D24"/>
    <w:rsid w:val="0018727F"/>
    <w:rsid w:val="00190783"/>
    <w:rsid w:val="00192BB6"/>
    <w:rsid w:val="00192BD9"/>
    <w:rsid w:val="001936F6"/>
    <w:rsid w:val="00194650"/>
    <w:rsid w:val="001967D8"/>
    <w:rsid w:val="001A2D6E"/>
    <w:rsid w:val="001A2E80"/>
    <w:rsid w:val="001A3010"/>
    <w:rsid w:val="001A4CB9"/>
    <w:rsid w:val="001A70AF"/>
    <w:rsid w:val="001A7A55"/>
    <w:rsid w:val="001B1555"/>
    <w:rsid w:val="001B27BB"/>
    <w:rsid w:val="001B3297"/>
    <w:rsid w:val="001B4DBB"/>
    <w:rsid w:val="001B63B5"/>
    <w:rsid w:val="001B6A15"/>
    <w:rsid w:val="001B7BBC"/>
    <w:rsid w:val="001B7E6E"/>
    <w:rsid w:val="001C01F6"/>
    <w:rsid w:val="001C1391"/>
    <w:rsid w:val="001C2E89"/>
    <w:rsid w:val="001C6C71"/>
    <w:rsid w:val="001C6E9C"/>
    <w:rsid w:val="001C754B"/>
    <w:rsid w:val="001C75ED"/>
    <w:rsid w:val="001D3788"/>
    <w:rsid w:val="001D4179"/>
    <w:rsid w:val="001D5717"/>
    <w:rsid w:val="001D68E1"/>
    <w:rsid w:val="001D6A6A"/>
    <w:rsid w:val="001E2A5A"/>
    <w:rsid w:val="001E475C"/>
    <w:rsid w:val="001F169C"/>
    <w:rsid w:val="001F507F"/>
    <w:rsid w:val="001F597A"/>
    <w:rsid w:val="001F79C7"/>
    <w:rsid w:val="002018C4"/>
    <w:rsid w:val="002019CD"/>
    <w:rsid w:val="00203C38"/>
    <w:rsid w:val="00206045"/>
    <w:rsid w:val="00207CF8"/>
    <w:rsid w:val="00210B1A"/>
    <w:rsid w:val="00214110"/>
    <w:rsid w:val="002145F1"/>
    <w:rsid w:val="00214D5E"/>
    <w:rsid w:val="00215116"/>
    <w:rsid w:val="00215AC9"/>
    <w:rsid w:val="00215B06"/>
    <w:rsid w:val="00221E15"/>
    <w:rsid w:val="0022268F"/>
    <w:rsid w:val="00223190"/>
    <w:rsid w:val="00223FFA"/>
    <w:rsid w:val="00226F22"/>
    <w:rsid w:val="0022714D"/>
    <w:rsid w:val="00227911"/>
    <w:rsid w:val="00227C3B"/>
    <w:rsid w:val="00230BB8"/>
    <w:rsid w:val="00230CE5"/>
    <w:rsid w:val="00231C7C"/>
    <w:rsid w:val="002324C2"/>
    <w:rsid w:val="00232D7F"/>
    <w:rsid w:val="00234004"/>
    <w:rsid w:val="002344C2"/>
    <w:rsid w:val="00235D52"/>
    <w:rsid w:val="002366A3"/>
    <w:rsid w:val="002402D8"/>
    <w:rsid w:val="00240EE4"/>
    <w:rsid w:val="00242646"/>
    <w:rsid w:val="002429BD"/>
    <w:rsid w:val="00245D82"/>
    <w:rsid w:val="002461F2"/>
    <w:rsid w:val="00247474"/>
    <w:rsid w:val="0025118A"/>
    <w:rsid w:val="00251F61"/>
    <w:rsid w:val="00253699"/>
    <w:rsid w:val="00253D61"/>
    <w:rsid w:val="002542D3"/>
    <w:rsid w:val="002562EC"/>
    <w:rsid w:val="00261F4B"/>
    <w:rsid w:val="00264627"/>
    <w:rsid w:val="00265779"/>
    <w:rsid w:val="00265A0B"/>
    <w:rsid w:val="00265A50"/>
    <w:rsid w:val="00267B93"/>
    <w:rsid w:val="00270B30"/>
    <w:rsid w:val="00270E2E"/>
    <w:rsid w:val="00272C98"/>
    <w:rsid w:val="00273501"/>
    <w:rsid w:val="002742E8"/>
    <w:rsid w:val="0027444D"/>
    <w:rsid w:val="002750DB"/>
    <w:rsid w:val="00275357"/>
    <w:rsid w:val="0027591F"/>
    <w:rsid w:val="00275C83"/>
    <w:rsid w:val="00281E19"/>
    <w:rsid w:val="00283528"/>
    <w:rsid w:val="0028543F"/>
    <w:rsid w:val="002900A1"/>
    <w:rsid w:val="00291144"/>
    <w:rsid w:val="002922EB"/>
    <w:rsid w:val="0029456C"/>
    <w:rsid w:val="00294BF6"/>
    <w:rsid w:val="00295ABB"/>
    <w:rsid w:val="0029739B"/>
    <w:rsid w:val="002A0CE4"/>
    <w:rsid w:val="002A210C"/>
    <w:rsid w:val="002A410A"/>
    <w:rsid w:val="002A5796"/>
    <w:rsid w:val="002A736B"/>
    <w:rsid w:val="002A7C45"/>
    <w:rsid w:val="002B0891"/>
    <w:rsid w:val="002B0A77"/>
    <w:rsid w:val="002B1F82"/>
    <w:rsid w:val="002B3537"/>
    <w:rsid w:val="002C4C58"/>
    <w:rsid w:val="002C541E"/>
    <w:rsid w:val="002D098D"/>
    <w:rsid w:val="002D63C6"/>
    <w:rsid w:val="002E2146"/>
    <w:rsid w:val="002E37B5"/>
    <w:rsid w:val="002E39BD"/>
    <w:rsid w:val="002E3DDB"/>
    <w:rsid w:val="002E3FD8"/>
    <w:rsid w:val="002E514D"/>
    <w:rsid w:val="002F59A6"/>
    <w:rsid w:val="002F6096"/>
    <w:rsid w:val="002F65F7"/>
    <w:rsid w:val="002F72C7"/>
    <w:rsid w:val="002F732A"/>
    <w:rsid w:val="00300A90"/>
    <w:rsid w:val="00301B80"/>
    <w:rsid w:val="00302F54"/>
    <w:rsid w:val="00303EC6"/>
    <w:rsid w:val="00303FDD"/>
    <w:rsid w:val="003056F8"/>
    <w:rsid w:val="00306C63"/>
    <w:rsid w:val="00306FA9"/>
    <w:rsid w:val="00310829"/>
    <w:rsid w:val="00311CFF"/>
    <w:rsid w:val="00313269"/>
    <w:rsid w:val="00313635"/>
    <w:rsid w:val="003216FB"/>
    <w:rsid w:val="0032454C"/>
    <w:rsid w:val="0032466C"/>
    <w:rsid w:val="00325CD6"/>
    <w:rsid w:val="00327F81"/>
    <w:rsid w:val="0033011A"/>
    <w:rsid w:val="00331069"/>
    <w:rsid w:val="00331C8E"/>
    <w:rsid w:val="00332255"/>
    <w:rsid w:val="003341A2"/>
    <w:rsid w:val="003354D3"/>
    <w:rsid w:val="00343214"/>
    <w:rsid w:val="003448E7"/>
    <w:rsid w:val="00344CD8"/>
    <w:rsid w:val="00346E6C"/>
    <w:rsid w:val="00350A5E"/>
    <w:rsid w:val="00350D5E"/>
    <w:rsid w:val="0035118D"/>
    <w:rsid w:val="003518B4"/>
    <w:rsid w:val="00351B6E"/>
    <w:rsid w:val="003542D5"/>
    <w:rsid w:val="00355D93"/>
    <w:rsid w:val="00356DC8"/>
    <w:rsid w:val="00356DC9"/>
    <w:rsid w:val="00363565"/>
    <w:rsid w:val="00363E52"/>
    <w:rsid w:val="0036784A"/>
    <w:rsid w:val="0037192A"/>
    <w:rsid w:val="00377AAC"/>
    <w:rsid w:val="00377C46"/>
    <w:rsid w:val="003808FA"/>
    <w:rsid w:val="00380A20"/>
    <w:rsid w:val="00380B0B"/>
    <w:rsid w:val="00384E5D"/>
    <w:rsid w:val="00386E2B"/>
    <w:rsid w:val="00387A41"/>
    <w:rsid w:val="00391764"/>
    <w:rsid w:val="00392D6E"/>
    <w:rsid w:val="00394417"/>
    <w:rsid w:val="003952F9"/>
    <w:rsid w:val="00395C1A"/>
    <w:rsid w:val="003961B0"/>
    <w:rsid w:val="00396EBF"/>
    <w:rsid w:val="003A42A4"/>
    <w:rsid w:val="003A6733"/>
    <w:rsid w:val="003A7E81"/>
    <w:rsid w:val="003B08B9"/>
    <w:rsid w:val="003B08D1"/>
    <w:rsid w:val="003B0936"/>
    <w:rsid w:val="003B21E6"/>
    <w:rsid w:val="003B27D7"/>
    <w:rsid w:val="003B289A"/>
    <w:rsid w:val="003B3FDE"/>
    <w:rsid w:val="003B7335"/>
    <w:rsid w:val="003C0D6E"/>
    <w:rsid w:val="003C1938"/>
    <w:rsid w:val="003C1B75"/>
    <w:rsid w:val="003C4733"/>
    <w:rsid w:val="003C4B20"/>
    <w:rsid w:val="003C63EF"/>
    <w:rsid w:val="003C77E6"/>
    <w:rsid w:val="003D1738"/>
    <w:rsid w:val="003D2038"/>
    <w:rsid w:val="003D318E"/>
    <w:rsid w:val="003D461A"/>
    <w:rsid w:val="003D5DEE"/>
    <w:rsid w:val="003D7461"/>
    <w:rsid w:val="003E0599"/>
    <w:rsid w:val="003E6122"/>
    <w:rsid w:val="003E74EB"/>
    <w:rsid w:val="003F01A2"/>
    <w:rsid w:val="003F1E68"/>
    <w:rsid w:val="003F2369"/>
    <w:rsid w:val="003F27BE"/>
    <w:rsid w:val="003F5831"/>
    <w:rsid w:val="004007F0"/>
    <w:rsid w:val="00400CA5"/>
    <w:rsid w:val="00401876"/>
    <w:rsid w:val="004043EF"/>
    <w:rsid w:val="00404F57"/>
    <w:rsid w:val="004058AA"/>
    <w:rsid w:val="00406C5E"/>
    <w:rsid w:val="00411142"/>
    <w:rsid w:val="00411212"/>
    <w:rsid w:val="00411F8E"/>
    <w:rsid w:val="00413F66"/>
    <w:rsid w:val="004141E8"/>
    <w:rsid w:val="004222E5"/>
    <w:rsid w:val="00423378"/>
    <w:rsid w:val="0042371F"/>
    <w:rsid w:val="00425014"/>
    <w:rsid w:val="00425343"/>
    <w:rsid w:val="00425897"/>
    <w:rsid w:val="00425A3F"/>
    <w:rsid w:val="00427118"/>
    <w:rsid w:val="00430D0F"/>
    <w:rsid w:val="00431E57"/>
    <w:rsid w:val="00432A7C"/>
    <w:rsid w:val="00434430"/>
    <w:rsid w:val="0043584B"/>
    <w:rsid w:val="004363D2"/>
    <w:rsid w:val="00437CD9"/>
    <w:rsid w:val="0044063B"/>
    <w:rsid w:val="00440F48"/>
    <w:rsid w:val="00443036"/>
    <w:rsid w:val="00443878"/>
    <w:rsid w:val="00450BE1"/>
    <w:rsid w:val="00450F52"/>
    <w:rsid w:val="00451A4A"/>
    <w:rsid w:val="004524C3"/>
    <w:rsid w:val="00452D71"/>
    <w:rsid w:val="004549BE"/>
    <w:rsid w:val="00454C9C"/>
    <w:rsid w:val="00455224"/>
    <w:rsid w:val="00455488"/>
    <w:rsid w:val="004576AD"/>
    <w:rsid w:val="00465F3F"/>
    <w:rsid w:val="00471770"/>
    <w:rsid w:val="004732B3"/>
    <w:rsid w:val="00476754"/>
    <w:rsid w:val="00477CD4"/>
    <w:rsid w:val="00480A29"/>
    <w:rsid w:val="0048219F"/>
    <w:rsid w:val="00482A32"/>
    <w:rsid w:val="00484E4A"/>
    <w:rsid w:val="0048535C"/>
    <w:rsid w:val="00486697"/>
    <w:rsid w:val="0048677E"/>
    <w:rsid w:val="004875DA"/>
    <w:rsid w:val="00487767"/>
    <w:rsid w:val="00493372"/>
    <w:rsid w:val="004934A5"/>
    <w:rsid w:val="00493A5E"/>
    <w:rsid w:val="00493F2A"/>
    <w:rsid w:val="004956EE"/>
    <w:rsid w:val="0049589B"/>
    <w:rsid w:val="0049755A"/>
    <w:rsid w:val="00497A47"/>
    <w:rsid w:val="004A34E1"/>
    <w:rsid w:val="004A7430"/>
    <w:rsid w:val="004B04AE"/>
    <w:rsid w:val="004B0552"/>
    <w:rsid w:val="004B1BEC"/>
    <w:rsid w:val="004B2A0C"/>
    <w:rsid w:val="004B4D39"/>
    <w:rsid w:val="004B4E5E"/>
    <w:rsid w:val="004B650D"/>
    <w:rsid w:val="004B692C"/>
    <w:rsid w:val="004B6DA7"/>
    <w:rsid w:val="004B7F1D"/>
    <w:rsid w:val="004C0B2D"/>
    <w:rsid w:val="004C28F2"/>
    <w:rsid w:val="004C3200"/>
    <w:rsid w:val="004C4BB2"/>
    <w:rsid w:val="004C7067"/>
    <w:rsid w:val="004D0CED"/>
    <w:rsid w:val="004D2638"/>
    <w:rsid w:val="004D5BFE"/>
    <w:rsid w:val="004D61E7"/>
    <w:rsid w:val="004E0C1D"/>
    <w:rsid w:val="004E12C4"/>
    <w:rsid w:val="004E2332"/>
    <w:rsid w:val="004E2702"/>
    <w:rsid w:val="004E3EAC"/>
    <w:rsid w:val="004E4201"/>
    <w:rsid w:val="004E5E14"/>
    <w:rsid w:val="004E74BC"/>
    <w:rsid w:val="004F0017"/>
    <w:rsid w:val="004F01B5"/>
    <w:rsid w:val="004F1122"/>
    <w:rsid w:val="004F1185"/>
    <w:rsid w:val="004F3426"/>
    <w:rsid w:val="004F3551"/>
    <w:rsid w:val="004F3CC1"/>
    <w:rsid w:val="004F4091"/>
    <w:rsid w:val="00500084"/>
    <w:rsid w:val="00501629"/>
    <w:rsid w:val="005037D9"/>
    <w:rsid w:val="00506BE5"/>
    <w:rsid w:val="00506CB0"/>
    <w:rsid w:val="00506D6A"/>
    <w:rsid w:val="00511CA5"/>
    <w:rsid w:val="00511D80"/>
    <w:rsid w:val="00515857"/>
    <w:rsid w:val="00517149"/>
    <w:rsid w:val="005250B7"/>
    <w:rsid w:val="00525E48"/>
    <w:rsid w:val="00526993"/>
    <w:rsid w:val="005311E1"/>
    <w:rsid w:val="00533A24"/>
    <w:rsid w:val="005357FC"/>
    <w:rsid w:val="00537F92"/>
    <w:rsid w:val="00541F37"/>
    <w:rsid w:val="0054311A"/>
    <w:rsid w:val="00543348"/>
    <w:rsid w:val="005433EE"/>
    <w:rsid w:val="00545D25"/>
    <w:rsid w:val="00547B1F"/>
    <w:rsid w:val="00550906"/>
    <w:rsid w:val="00550DB5"/>
    <w:rsid w:val="005514AF"/>
    <w:rsid w:val="00552E0D"/>
    <w:rsid w:val="00554C98"/>
    <w:rsid w:val="00556DAF"/>
    <w:rsid w:val="005570A5"/>
    <w:rsid w:val="00557549"/>
    <w:rsid w:val="00557651"/>
    <w:rsid w:val="00562D8C"/>
    <w:rsid w:val="00563CC1"/>
    <w:rsid w:val="005652E7"/>
    <w:rsid w:val="00565ABE"/>
    <w:rsid w:val="00566619"/>
    <w:rsid w:val="005704CB"/>
    <w:rsid w:val="00570940"/>
    <w:rsid w:val="00570E3F"/>
    <w:rsid w:val="0057143B"/>
    <w:rsid w:val="0057147C"/>
    <w:rsid w:val="005729C8"/>
    <w:rsid w:val="0057339D"/>
    <w:rsid w:val="005751D4"/>
    <w:rsid w:val="00577297"/>
    <w:rsid w:val="00581A67"/>
    <w:rsid w:val="00581D11"/>
    <w:rsid w:val="00582A99"/>
    <w:rsid w:val="00584094"/>
    <w:rsid w:val="00584FF0"/>
    <w:rsid w:val="0058670B"/>
    <w:rsid w:val="0058730B"/>
    <w:rsid w:val="0059152B"/>
    <w:rsid w:val="00592307"/>
    <w:rsid w:val="0059333D"/>
    <w:rsid w:val="00594A9C"/>
    <w:rsid w:val="0059548C"/>
    <w:rsid w:val="00597160"/>
    <w:rsid w:val="005973AF"/>
    <w:rsid w:val="005A35D6"/>
    <w:rsid w:val="005A3BFF"/>
    <w:rsid w:val="005A4A07"/>
    <w:rsid w:val="005A533C"/>
    <w:rsid w:val="005A686B"/>
    <w:rsid w:val="005A7BD2"/>
    <w:rsid w:val="005B14BE"/>
    <w:rsid w:val="005B2396"/>
    <w:rsid w:val="005B23B1"/>
    <w:rsid w:val="005B4888"/>
    <w:rsid w:val="005B53A7"/>
    <w:rsid w:val="005B61F3"/>
    <w:rsid w:val="005C021E"/>
    <w:rsid w:val="005C1FB1"/>
    <w:rsid w:val="005C2CD3"/>
    <w:rsid w:val="005C2E37"/>
    <w:rsid w:val="005C3FC6"/>
    <w:rsid w:val="005C4F1E"/>
    <w:rsid w:val="005C5269"/>
    <w:rsid w:val="005C72BD"/>
    <w:rsid w:val="005D132F"/>
    <w:rsid w:val="005D3FE1"/>
    <w:rsid w:val="005D43AE"/>
    <w:rsid w:val="005D5265"/>
    <w:rsid w:val="005D54E9"/>
    <w:rsid w:val="005D5BEF"/>
    <w:rsid w:val="005D7055"/>
    <w:rsid w:val="005D707A"/>
    <w:rsid w:val="005E0696"/>
    <w:rsid w:val="005E1B04"/>
    <w:rsid w:val="005E3DC0"/>
    <w:rsid w:val="005E53F2"/>
    <w:rsid w:val="005E5942"/>
    <w:rsid w:val="005E73AC"/>
    <w:rsid w:val="005E7EBC"/>
    <w:rsid w:val="005F172E"/>
    <w:rsid w:val="005F2FC7"/>
    <w:rsid w:val="005F43CF"/>
    <w:rsid w:val="005F45E1"/>
    <w:rsid w:val="005F57D9"/>
    <w:rsid w:val="005F6F5E"/>
    <w:rsid w:val="005F7093"/>
    <w:rsid w:val="005F7120"/>
    <w:rsid w:val="006002C6"/>
    <w:rsid w:val="0060336E"/>
    <w:rsid w:val="00604594"/>
    <w:rsid w:val="00605671"/>
    <w:rsid w:val="00607157"/>
    <w:rsid w:val="006110CB"/>
    <w:rsid w:val="00612CE1"/>
    <w:rsid w:val="00613D79"/>
    <w:rsid w:val="006151C9"/>
    <w:rsid w:val="00615831"/>
    <w:rsid w:val="0062011C"/>
    <w:rsid w:val="00620278"/>
    <w:rsid w:val="00621012"/>
    <w:rsid w:val="00621201"/>
    <w:rsid w:val="006213DE"/>
    <w:rsid w:val="006217FB"/>
    <w:rsid w:val="006219CE"/>
    <w:rsid w:val="006224F1"/>
    <w:rsid w:val="00622EC9"/>
    <w:rsid w:val="00623B80"/>
    <w:rsid w:val="00625266"/>
    <w:rsid w:val="00626ED1"/>
    <w:rsid w:val="006270F9"/>
    <w:rsid w:val="00627110"/>
    <w:rsid w:val="00627405"/>
    <w:rsid w:val="00630890"/>
    <w:rsid w:val="0063373E"/>
    <w:rsid w:val="006342C8"/>
    <w:rsid w:val="00637409"/>
    <w:rsid w:val="00637A77"/>
    <w:rsid w:val="00641D35"/>
    <w:rsid w:val="0064420A"/>
    <w:rsid w:val="00644BC1"/>
    <w:rsid w:val="006454CA"/>
    <w:rsid w:val="00645617"/>
    <w:rsid w:val="00646D07"/>
    <w:rsid w:val="00651E15"/>
    <w:rsid w:val="006539C0"/>
    <w:rsid w:val="006540FF"/>
    <w:rsid w:val="006543A5"/>
    <w:rsid w:val="00654DFB"/>
    <w:rsid w:val="00655178"/>
    <w:rsid w:val="0065540D"/>
    <w:rsid w:val="00655E21"/>
    <w:rsid w:val="006568C6"/>
    <w:rsid w:val="006571C1"/>
    <w:rsid w:val="00660778"/>
    <w:rsid w:val="00662AF5"/>
    <w:rsid w:val="006646FB"/>
    <w:rsid w:val="006649BE"/>
    <w:rsid w:val="00664A3C"/>
    <w:rsid w:val="00665125"/>
    <w:rsid w:val="00665BDD"/>
    <w:rsid w:val="00666443"/>
    <w:rsid w:val="00667B1B"/>
    <w:rsid w:val="0067075C"/>
    <w:rsid w:val="006708D0"/>
    <w:rsid w:val="0067108B"/>
    <w:rsid w:val="00671FE6"/>
    <w:rsid w:val="00674268"/>
    <w:rsid w:val="00675E31"/>
    <w:rsid w:val="0068025C"/>
    <w:rsid w:val="006910A4"/>
    <w:rsid w:val="00692E92"/>
    <w:rsid w:val="00692F22"/>
    <w:rsid w:val="006938C5"/>
    <w:rsid w:val="006957B8"/>
    <w:rsid w:val="00695EE3"/>
    <w:rsid w:val="00696A04"/>
    <w:rsid w:val="006A0CEC"/>
    <w:rsid w:val="006A1449"/>
    <w:rsid w:val="006A183E"/>
    <w:rsid w:val="006A23AE"/>
    <w:rsid w:val="006B160D"/>
    <w:rsid w:val="006B1CEC"/>
    <w:rsid w:val="006B2682"/>
    <w:rsid w:val="006B32D9"/>
    <w:rsid w:val="006B3CB2"/>
    <w:rsid w:val="006B543D"/>
    <w:rsid w:val="006B69DA"/>
    <w:rsid w:val="006B6D60"/>
    <w:rsid w:val="006B7206"/>
    <w:rsid w:val="006C0093"/>
    <w:rsid w:val="006C1A57"/>
    <w:rsid w:val="006C1BEC"/>
    <w:rsid w:val="006C2E17"/>
    <w:rsid w:val="006C3B4A"/>
    <w:rsid w:val="006C410A"/>
    <w:rsid w:val="006C5B30"/>
    <w:rsid w:val="006C6E1B"/>
    <w:rsid w:val="006D3E80"/>
    <w:rsid w:val="006D5608"/>
    <w:rsid w:val="006D64FA"/>
    <w:rsid w:val="006D6697"/>
    <w:rsid w:val="006D7028"/>
    <w:rsid w:val="006D7752"/>
    <w:rsid w:val="006D7F1E"/>
    <w:rsid w:val="006D7FF0"/>
    <w:rsid w:val="006F01B5"/>
    <w:rsid w:val="006F179C"/>
    <w:rsid w:val="006F1A95"/>
    <w:rsid w:val="006F1BB3"/>
    <w:rsid w:val="006F230B"/>
    <w:rsid w:val="006F5E37"/>
    <w:rsid w:val="006F5F5D"/>
    <w:rsid w:val="006F6C53"/>
    <w:rsid w:val="0070151C"/>
    <w:rsid w:val="007021CF"/>
    <w:rsid w:val="007025C1"/>
    <w:rsid w:val="00702958"/>
    <w:rsid w:val="00707B25"/>
    <w:rsid w:val="007100DA"/>
    <w:rsid w:val="00710B54"/>
    <w:rsid w:val="007133B5"/>
    <w:rsid w:val="00713AED"/>
    <w:rsid w:val="00715025"/>
    <w:rsid w:val="00715B47"/>
    <w:rsid w:val="00715B65"/>
    <w:rsid w:val="00717550"/>
    <w:rsid w:val="0071793E"/>
    <w:rsid w:val="00724F53"/>
    <w:rsid w:val="00726077"/>
    <w:rsid w:val="007266E6"/>
    <w:rsid w:val="00727110"/>
    <w:rsid w:val="007272D6"/>
    <w:rsid w:val="0073165A"/>
    <w:rsid w:val="00731855"/>
    <w:rsid w:val="00733CEE"/>
    <w:rsid w:val="00734189"/>
    <w:rsid w:val="00734D70"/>
    <w:rsid w:val="00735E45"/>
    <w:rsid w:val="007403ED"/>
    <w:rsid w:val="00740B64"/>
    <w:rsid w:val="00741310"/>
    <w:rsid w:val="00742C25"/>
    <w:rsid w:val="00744A14"/>
    <w:rsid w:val="0074534B"/>
    <w:rsid w:val="00747BE4"/>
    <w:rsid w:val="00751764"/>
    <w:rsid w:val="00752412"/>
    <w:rsid w:val="00752939"/>
    <w:rsid w:val="00755CB0"/>
    <w:rsid w:val="00756B28"/>
    <w:rsid w:val="00756E96"/>
    <w:rsid w:val="00757E13"/>
    <w:rsid w:val="0076141C"/>
    <w:rsid w:val="00761EC4"/>
    <w:rsid w:val="00762420"/>
    <w:rsid w:val="007638F3"/>
    <w:rsid w:val="00765267"/>
    <w:rsid w:val="00765745"/>
    <w:rsid w:val="00765EBF"/>
    <w:rsid w:val="00766CBF"/>
    <w:rsid w:val="00770FC1"/>
    <w:rsid w:val="007733A3"/>
    <w:rsid w:val="007734F5"/>
    <w:rsid w:val="00774498"/>
    <w:rsid w:val="007747F2"/>
    <w:rsid w:val="00775FD1"/>
    <w:rsid w:val="00777464"/>
    <w:rsid w:val="00777516"/>
    <w:rsid w:val="00780245"/>
    <w:rsid w:val="00782963"/>
    <w:rsid w:val="007830D7"/>
    <w:rsid w:val="00783335"/>
    <w:rsid w:val="0078356A"/>
    <w:rsid w:val="00783791"/>
    <w:rsid w:val="00784A59"/>
    <w:rsid w:val="00785C99"/>
    <w:rsid w:val="00786340"/>
    <w:rsid w:val="007866F5"/>
    <w:rsid w:val="0078718D"/>
    <w:rsid w:val="007878F3"/>
    <w:rsid w:val="007912D3"/>
    <w:rsid w:val="00792B00"/>
    <w:rsid w:val="0079413B"/>
    <w:rsid w:val="00794963"/>
    <w:rsid w:val="00796CEA"/>
    <w:rsid w:val="007A08D5"/>
    <w:rsid w:val="007A2D6B"/>
    <w:rsid w:val="007A3255"/>
    <w:rsid w:val="007A743E"/>
    <w:rsid w:val="007B1B4E"/>
    <w:rsid w:val="007B6542"/>
    <w:rsid w:val="007B7079"/>
    <w:rsid w:val="007B708C"/>
    <w:rsid w:val="007C0720"/>
    <w:rsid w:val="007C094F"/>
    <w:rsid w:val="007C1953"/>
    <w:rsid w:val="007C4A5F"/>
    <w:rsid w:val="007C6B80"/>
    <w:rsid w:val="007C6ECF"/>
    <w:rsid w:val="007C784C"/>
    <w:rsid w:val="007D1963"/>
    <w:rsid w:val="007D1E17"/>
    <w:rsid w:val="007D45CE"/>
    <w:rsid w:val="007D4AD9"/>
    <w:rsid w:val="007D4CA8"/>
    <w:rsid w:val="007D52DB"/>
    <w:rsid w:val="007D5DB8"/>
    <w:rsid w:val="007D6324"/>
    <w:rsid w:val="007D716E"/>
    <w:rsid w:val="007D73D9"/>
    <w:rsid w:val="007D7EB7"/>
    <w:rsid w:val="007E05AF"/>
    <w:rsid w:val="007E0BC7"/>
    <w:rsid w:val="007E2351"/>
    <w:rsid w:val="007E2667"/>
    <w:rsid w:val="007E3643"/>
    <w:rsid w:val="007E50BB"/>
    <w:rsid w:val="007F0FAD"/>
    <w:rsid w:val="007F35E4"/>
    <w:rsid w:val="007F4C27"/>
    <w:rsid w:val="007F5F93"/>
    <w:rsid w:val="007F6F1C"/>
    <w:rsid w:val="007F702B"/>
    <w:rsid w:val="007F7157"/>
    <w:rsid w:val="007F7528"/>
    <w:rsid w:val="007F76CA"/>
    <w:rsid w:val="00800901"/>
    <w:rsid w:val="00800C87"/>
    <w:rsid w:val="00800E68"/>
    <w:rsid w:val="008010DD"/>
    <w:rsid w:val="008011C2"/>
    <w:rsid w:val="008018ED"/>
    <w:rsid w:val="00801FCD"/>
    <w:rsid w:val="0080228D"/>
    <w:rsid w:val="00802D65"/>
    <w:rsid w:val="00802F8A"/>
    <w:rsid w:val="00803A92"/>
    <w:rsid w:val="0080547A"/>
    <w:rsid w:val="00806B5A"/>
    <w:rsid w:val="00806C39"/>
    <w:rsid w:val="00806DD1"/>
    <w:rsid w:val="00807558"/>
    <w:rsid w:val="008107AE"/>
    <w:rsid w:val="00810CF5"/>
    <w:rsid w:val="00811FA6"/>
    <w:rsid w:val="008120B5"/>
    <w:rsid w:val="008133CA"/>
    <w:rsid w:val="00813413"/>
    <w:rsid w:val="00813F38"/>
    <w:rsid w:val="00814BE0"/>
    <w:rsid w:val="008159B0"/>
    <w:rsid w:val="0081621C"/>
    <w:rsid w:val="00816A1C"/>
    <w:rsid w:val="00816B4F"/>
    <w:rsid w:val="0082064F"/>
    <w:rsid w:val="008209D8"/>
    <w:rsid w:val="00823C46"/>
    <w:rsid w:val="0082567C"/>
    <w:rsid w:val="00826BE5"/>
    <w:rsid w:val="00827B12"/>
    <w:rsid w:val="00831A5C"/>
    <w:rsid w:val="00832502"/>
    <w:rsid w:val="008340A4"/>
    <w:rsid w:val="00834A39"/>
    <w:rsid w:val="00835B23"/>
    <w:rsid w:val="00836965"/>
    <w:rsid w:val="008377E1"/>
    <w:rsid w:val="0084050A"/>
    <w:rsid w:val="00841BBB"/>
    <w:rsid w:val="008434C8"/>
    <w:rsid w:val="008450BF"/>
    <w:rsid w:val="00846A9E"/>
    <w:rsid w:val="00847258"/>
    <w:rsid w:val="00850620"/>
    <w:rsid w:val="00854F66"/>
    <w:rsid w:val="008570E8"/>
    <w:rsid w:val="00857145"/>
    <w:rsid w:val="00857687"/>
    <w:rsid w:val="008647F3"/>
    <w:rsid w:val="00867315"/>
    <w:rsid w:val="00867B02"/>
    <w:rsid w:val="008704FF"/>
    <w:rsid w:val="00871003"/>
    <w:rsid w:val="008710EC"/>
    <w:rsid w:val="008725AC"/>
    <w:rsid w:val="00873571"/>
    <w:rsid w:val="00873DCD"/>
    <w:rsid w:val="00876984"/>
    <w:rsid w:val="008825BE"/>
    <w:rsid w:val="008853C3"/>
    <w:rsid w:val="00885D35"/>
    <w:rsid w:val="00886D56"/>
    <w:rsid w:val="008938F2"/>
    <w:rsid w:val="00894B78"/>
    <w:rsid w:val="00895339"/>
    <w:rsid w:val="0089640C"/>
    <w:rsid w:val="0089750C"/>
    <w:rsid w:val="008A099A"/>
    <w:rsid w:val="008A1EC0"/>
    <w:rsid w:val="008A1F3C"/>
    <w:rsid w:val="008B180D"/>
    <w:rsid w:val="008B19C0"/>
    <w:rsid w:val="008B2841"/>
    <w:rsid w:val="008B2A55"/>
    <w:rsid w:val="008B2A9B"/>
    <w:rsid w:val="008B4657"/>
    <w:rsid w:val="008B4932"/>
    <w:rsid w:val="008B758B"/>
    <w:rsid w:val="008B7903"/>
    <w:rsid w:val="008B7A39"/>
    <w:rsid w:val="008C226F"/>
    <w:rsid w:val="008C295F"/>
    <w:rsid w:val="008C5A1E"/>
    <w:rsid w:val="008D025F"/>
    <w:rsid w:val="008D2447"/>
    <w:rsid w:val="008D315B"/>
    <w:rsid w:val="008D3819"/>
    <w:rsid w:val="008D4253"/>
    <w:rsid w:val="008D5AE7"/>
    <w:rsid w:val="008E0BA7"/>
    <w:rsid w:val="008E11E2"/>
    <w:rsid w:val="008E14DC"/>
    <w:rsid w:val="008E156F"/>
    <w:rsid w:val="008E3376"/>
    <w:rsid w:val="008E3C98"/>
    <w:rsid w:val="008E5A33"/>
    <w:rsid w:val="008E6FFA"/>
    <w:rsid w:val="008F043F"/>
    <w:rsid w:val="008F0945"/>
    <w:rsid w:val="008F0B9B"/>
    <w:rsid w:val="008F5935"/>
    <w:rsid w:val="008F5E34"/>
    <w:rsid w:val="008F6507"/>
    <w:rsid w:val="008F6926"/>
    <w:rsid w:val="008F6CE3"/>
    <w:rsid w:val="008F729B"/>
    <w:rsid w:val="0090157D"/>
    <w:rsid w:val="0090195B"/>
    <w:rsid w:val="00902C0A"/>
    <w:rsid w:val="009048A5"/>
    <w:rsid w:val="00904B81"/>
    <w:rsid w:val="0090689D"/>
    <w:rsid w:val="00907D5C"/>
    <w:rsid w:val="0091085B"/>
    <w:rsid w:val="0091236B"/>
    <w:rsid w:val="00912A8B"/>
    <w:rsid w:val="0091660A"/>
    <w:rsid w:val="009173B9"/>
    <w:rsid w:val="00917B63"/>
    <w:rsid w:val="00921416"/>
    <w:rsid w:val="00921FEA"/>
    <w:rsid w:val="00924280"/>
    <w:rsid w:val="0092689A"/>
    <w:rsid w:val="00927722"/>
    <w:rsid w:val="00927B9A"/>
    <w:rsid w:val="00927D33"/>
    <w:rsid w:val="00927D35"/>
    <w:rsid w:val="00930C6A"/>
    <w:rsid w:val="00930E7F"/>
    <w:rsid w:val="00931DD8"/>
    <w:rsid w:val="00932122"/>
    <w:rsid w:val="00935543"/>
    <w:rsid w:val="00936E2E"/>
    <w:rsid w:val="00936EEE"/>
    <w:rsid w:val="00940B97"/>
    <w:rsid w:val="009410A5"/>
    <w:rsid w:val="00942566"/>
    <w:rsid w:val="009425E6"/>
    <w:rsid w:val="00942B59"/>
    <w:rsid w:val="00943520"/>
    <w:rsid w:val="00943543"/>
    <w:rsid w:val="00943DD8"/>
    <w:rsid w:val="009442CF"/>
    <w:rsid w:val="00946ECB"/>
    <w:rsid w:val="009471B5"/>
    <w:rsid w:val="00951C40"/>
    <w:rsid w:val="0095451E"/>
    <w:rsid w:val="009545DC"/>
    <w:rsid w:val="00956E55"/>
    <w:rsid w:val="009607DB"/>
    <w:rsid w:val="00960D2F"/>
    <w:rsid w:val="00961213"/>
    <w:rsid w:val="009614AC"/>
    <w:rsid w:val="009625C9"/>
    <w:rsid w:val="00965BBC"/>
    <w:rsid w:val="0096654E"/>
    <w:rsid w:val="009667C9"/>
    <w:rsid w:val="00970893"/>
    <w:rsid w:val="009708C5"/>
    <w:rsid w:val="00970907"/>
    <w:rsid w:val="009715E6"/>
    <w:rsid w:val="009726F8"/>
    <w:rsid w:val="00972A5A"/>
    <w:rsid w:val="0097643D"/>
    <w:rsid w:val="00976BC0"/>
    <w:rsid w:val="009772FC"/>
    <w:rsid w:val="00980F2F"/>
    <w:rsid w:val="009821BE"/>
    <w:rsid w:val="00982261"/>
    <w:rsid w:val="009830AB"/>
    <w:rsid w:val="009844E3"/>
    <w:rsid w:val="00984C8A"/>
    <w:rsid w:val="009857C2"/>
    <w:rsid w:val="0098662C"/>
    <w:rsid w:val="00990E32"/>
    <w:rsid w:val="009921D8"/>
    <w:rsid w:val="009922BB"/>
    <w:rsid w:val="0099299A"/>
    <w:rsid w:val="0099689A"/>
    <w:rsid w:val="00997ADA"/>
    <w:rsid w:val="009A1851"/>
    <w:rsid w:val="009A27E0"/>
    <w:rsid w:val="009A33C1"/>
    <w:rsid w:val="009A41C4"/>
    <w:rsid w:val="009A43CC"/>
    <w:rsid w:val="009A4FC1"/>
    <w:rsid w:val="009A5609"/>
    <w:rsid w:val="009A69F0"/>
    <w:rsid w:val="009A74D4"/>
    <w:rsid w:val="009B194E"/>
    <w:rsid w:val="009B35FB"/>
    <w:rsid w:val="009B4BDE"/>
    <w:rsid w:val="009B534F"/>
    <w:rsid w:val="009B53B8"/>
    <w:rsid w:val="009B5F49"/>
    <w:rsid w:val="009B7180"/>
    <w:rsid w:val="009C1F46"/>
    <w:rsid w:val="009C2109"/>
    <w:rsid w:val="009C3205"/>
    <w:rsid w:val="009C4BC8"/>
    <w:rsid w:val="009C5A3B"/>
    <w:rsid w:val="009C5C25"/>
    <w:rsid w:val="009C5C67"/>
    <w:rsid w:val="009C615C"/>
    <w:rsid w:val="009C7B28"/>
    <w:rsid w:val="009C7E8A"/>
    <w:rsid w:val="009D086D"/>
    <w:rsid w:val="009D2C6C"/>
    <w:rsid w:val="009D45FC"/>
    <w:rsid w:val="009D62FC"/>
    <w:rsid w:val="009D74DE"/>
    <w:rsid w:val="009E0E91"/>
    <w:rsid w:val="009E0F01"/>
    <w:rsid w:val="009E13C2"/>
    <w:rsid w:val="009E1F7E"/>
    <w:rsid w:val="009E2D72"/>
    <w:rsid w:val="009E65C9"/>
    <w:rsid w:val="009F18BB"/>
    <w:rsid w:val="009F22E4"/>
    <w:rsid w:val="009F2799"/>
    <w:rsid w:val="009F32CD"/>
    <w:rsid w:val="009F3496"/>
    <w:rsid w:val="009F471A"/>
    <w:rsid w:val="009F58DE"/>
    <w:rsid w:val="009F5C43"/>
    <w:rsid w:val="009F6919"/>
    <w:rsid w:val="00A0194F"/>
    <w:rsid w:val="00A04819"/>
    <w:rsid w:val="00A0506A"/>
    <w:rsid w:val="00A0594A"/>
    <w:rsid w:val="00A060D5"/>
    <w:rsid w:val="00A06ACE"/>
    <w:rsid w:val="00A06FBE"/>
    <w:rsid w:val="00A11500"/>
    <w:rsid w:val="00A117DC"/>
    <w:rsid w:val="00A139B6"/>
    <w:rsid w:val="00A21D37"/>
    <w:rsid w:val="00A22EA8"/>
    <w:rsid w:val="00A24787"/>
    <w:rsid w:val="00A33420"/>
    <w:rsid w:val="00A33ABA"/>
    <w:rsid w:val="00A33BB1"/>
    <w:rsid w:val="00A36638"/>
    <w:rsid w:val="00A4002B"/>
    <w:rsid w:val="00A4258F"/>
    <w:rsid w:val="00A4280B"/>
    <w:rsid w:val="00A43739"/>
    <w:rsid w:val="00A459C4"/>
    <w:rsid w:val="00A45C4D"/>
    <w:rsid w:val="00A45E69"/>
    <w:rsid w:val="00A47831"/>
    <w:rsid w:val="00A51A65"/>
    <w:rsid w:val="00A52297"/>
    <w:rsid w:val="00A53D68"/>
    <w:rsid w:val="00A54E4E"/>
    <w:rsid w:val="00A55E99"/>
    <w:rsid w:val="00A5715D"/>
    <w:rsid w:val="00A5727D"/>
    <w:rsid w:val="00A57681"/>
    <w:rsid w:val="00A57A13"/>
    <w:rsid w:val="00A6007D"/>
    <w:rsid w:val="00A6030A"/>
    <w:rsid w:val="00A61482"/>
    <w:rsid w:val="00A6201D"/>
    <w:rsid w:val="00A637A3"/>
    <w:rsid w:val="00A64CFD"/>
    <w:rsid w:val="00A67F95"/>
    <w:rsid w:val="00A70DC8"/>
    <w:rsid w:val="00A71A07"/>
    <w:rsid w:val="00A72881"/>
    <w:rsid w:val="00A728C6"/>
    <w:rsid w:val="00A72F6A"/>
    <w:rsid w:val="00A759BC"/>
    <w:rsid w:val="00A759E4"/>
    <w:rsid w:val="00A75ED0"/>
    <w:rsid w:val="00A76744"/>
    <w:rsid w:val="00A7764C"/>
    <w:rsid w:val="00A77FF8"/>
    <w:rsid w:val="00A80113"/>
    <w:rsid w:val="00A811CB"/>
    <w:rsid w:val="00A8288D"/>
    <w:rsid w:val="00A835B4"/>
    <w:rsid w:val="00A8507B"/>
    <w:rsid w:val="00A86EF6"/>
    <w:rsid w:val="00A908E5"/>
    <w:rsid w:val="00A924ED"/>
    <w:rsid w:val="00A92F68"/>
    <w:rsid w:val="00A93F4D"/>
    <w:rsid w:val="00A954F8"/>
    <w:rsid w:val="00A96176"/>
    <w:rsid w:val="00A9644C"/>
    <w:rsid w:val="00A96C30"/>
    <w:rsid w:val="00AA1023"/>
    <w:rsid w:val="00AA2239"/>
    <w:rsid w:val="00AA2A1E"/>
    <w:rsid w:val="00AA2C39"/>
    <w:rsid w:val="00AA3094"/>
    <w:rsid w:val="00AA46B5"/>
    <w:rsid w:val="00AA6385"/>
    <w:rsid w:val="00AA710E"/>
    <w:rsid w:val="00AA7486"/>
    <w:rsid w:val="00AA7E64"/>
    <w:rsid w:val="00AB1578"/>
    <w:rsid w:val="00AB16EF"/>
    <w:rsid w:val="00AB30C3"/>
    <w:rsid w:val="00AB36E8"/>
    <w:rsid w:val="00AB4B49"/>
    <w:rsid w:val="00AB509C"/>
    <w:rsid w:val="00AB6417"/>
    <w:rsid w:val="00AB6578"/>
    <w:rsid w:val="00AC03E5"/>
    <w:rsid w:val="00AC1D2B"/>
    <w:rsid w:val="00AC2264"/>
    <w:rsid w:val="00AC2D84"/>
    <w:rsid w:val="00AC3385"/>
    <w:rsid w:val="00AC642F"/>
    <w:rsid w:val="00AC64B7"/>
    <w:rsid w:val="00AC6865"/>
    <w:rsid w:val="00AC6DE0"/>
    <w:rsid w:val="00AD19EE"/>
    <w:rsid w:val="00AD1F58"/>
    <w:rsid w:val="00AD24CC"/>
    <w:rsid w:val="00AD3E04"/>
    <w:rsid w:val="00AD71F7"/>
    <w:rsid w:val="00AD735C"/>
    <w:rsid w:val="00AD7951"/>
    <w:rsid w:val="00AE1CAB"/>
    <w:rsid w:val="00AE2B90"/>
    <w:rsid w:val="00AE3F09"/>
    <w:rsid w:val="00AE711D"/>
    <w:rsid w:val="00AF1EAD"/>
    <w:rsid w:val="00AF2243"/>
    <w:rsid w:val="00AF300A"/>
    <w:rsid w:val="00AF33FA"/>
    <w:rsid w:val="00AF665A"/>
    <w:rsid w:val="00AF784B"/>
    <w:rsid w:val="00B005FD"/>
    <w:rsid w:val="00B01237"/>
    <w:rsid w:val="00B04B6C"/>
    <w:rsid w:val="00B11E1D"/>
    <w:rsid w:val="00B1790B"/>
    <w:rsid w:val="00B20144"/>
    <w:rsid w:val="00B21887"/>
    <w:rsid w:val="00B21A38"/>
    <w:rsid w:val="00B21D87"/>
    <w:rsid w:val="00B2225C"/>
    <w:rsid w:val="00B23C80"/>
    <w:rsid w:val="00B23DC8"/>
    <w:rsid w:val="00B2643A"/>
    <w:rsid w:val="00B26A91"/>
    <w:rsid w:val="00B30961"/>
    <w:rsid w:val="00B312D3"/>
    <w:rsid w:val="00B324C0"/>
    <w:rsid w:val="00B404F3"/>
    <w:rsid w:val="00B40E3C"/>
    <w:rsid w:val="00B4204B"/>
    <w:rsid w:val="00B450D9"/>
    <w:rsid w:val="00B476AE"/>
    <w:rsid w:val="00B53C10"/>
    <w:rsid w:val="00B54CB0"/>
    <w:rsid w:val="00B552DD"/>
    <w:rsid w:val="00B60934"/>
    <w:rsid w:val="00B6142E"/>
    <w:rsid w:val="00B6221E"/>
    <w:rsid w:val="00B63696"/>
    <w:rsid w:val="00B64298"/>
    <w:rsid w:val="00B64938"/>
    <w:rsid w:val="00B66994"/>
    <w:rsid w:val="00B6738D"/>
    <w:rsid w:val="00B73A56"/>
    <w:rsid w:val="00B73CF3"/>
    <w:rsid w:val="00B750C7"/>
    <w:rsid w:val="00B76C69"/>
    <w:rsid w:val="00B7752F"/>
    <w:rsid w:val="00B77F05"/>
    <w:rsid w:val="00B8131A"/>
    <w:rsid w:val="00B82381"/>
    <w:rsid w:val="00B828C4"/>
    <w:rsid w:val="00B851DA"/>
    <w:rsid w:val="00B86F53"/>
    <w:rsid w:val="00B871A4"/>
    <w:rsid w:val="00B90F24"/>
    <w:rsid w:val="00B9162B"/>
    <w:rsid w:val="00B92454"/>
    <w:rsid w:val="00B92622"/>
    <w:rsid w:val="00B92913"/>
    <w:rsid w:val="00B92A8D"/>
    <w:rsid w:val="00B934EA"/>
    <w:rsid w:val="00B935D1"/>
    <w:rsid w:val="00B93DA8"/>
    <w:rsid w:val="00B962E5"/>
    <w:rsid w:val="00B966C4"/>
    <w:rsid w:val="00BA013B"/>
    <w:rsid w:val="00BA1619"/>
    <w:rsid w:val="00BA2213"/>
    <w:rsid w:val="00BA24FC"/>
    <w:rsid w:val="00BA4B8B"/>
    <w:rsid w:val="00BA6FFF"/>
    <w:rsid w:val="00BA76BB"/>
    <w:rsid w:val="00BB042F"/>
    <w:rsid w:val="00BB1901"/>
    <w:rsid w:val="00BB1951"/>
    <w:rsid w:val="00BB3E02"/>
    <w:rsid w:val="00BB466B"/>
    <w:rsid w:val="00BB46C6"/>
    <w:rsid w:val="00BB46F5"/>
    <w:rsid w:val="00BB52CE"/>
    <w:rsid w:val="00BB6611"/>
    <w:rsid w:val="00BB66D5"/>
    <w:rsid w:val="00BB6C6B"/>
    <w:rsid w:val="00BB773D"/>
    <w:rsid w:val="00BC2929"/>
    <w:rsid w:val="00BC5573"/>
    <w:rsid w:val="00BC56B0"/>
    <w:rsid w:val="00BC58FC"/>
    <w:rsid w:val="00BC5E90"/>
    <w:rsid w:val="00BD02B5"/>
    <w:rsid w:val="00BD34C9"/>
    <w:rsid w:val="00BD42D0"/>
    <w:rsid w:val="00BD47B9"/>
    <w:rsid w:val="00BD4957"/>
    <w:rsid w:val="00BD496C"/>
    <w:rsid w:val="00BD5429"/>
    <w:rsid w:val="00BD5744"/>
    <w:rsid w:val="00BD5B9B"/>
    <w:rsid w:val="00BD5DA8"/>
    <w:rsid w:val="00BD6D3A"/>
    <w:rsid w:val="00BD784E"/>
    <w:rsid w:val="00BD7C09"/>
    <w:rsid w:val="00BE0812"/>
    <w:rsid w:val="00BE10B1"/>
    <w:rsid w:val="00BE15A1"/>
    <w:rsid w:val="00BE3D0D"/>
    <w:rsid w:val="00BE6409"/>
    <w:rsid w:val="00BE6BB6"/>
    <w:rsid w:val="00BF1ADC"/>
    <w:rsid w:val="00BF2CAE"/>
    <w:rsid w:val="00BF4B39"/>
    <w:rsid w:val="00BF63D3"/>
    <w:rsid w:val="00BF66F2"/>
    <w:rsid w:val="00BF7461"/>
    <w:rsid w:val="00C01426"/>
    <w:rsid w:val="00C01F0B"/>
    <w:rsid w:val="00C035AA"/>
    <w:rsid w:val="00C05A99"/>
    <w:rsid w:val="00C076E9"/>
    <w:rsid w:val="00C100D7"/>
    <w:rsid w:val="00C11A73"/>
    <w:rsid w:val="00C1384B"/>
    <w:rsid w:val="00C14D04"/>
    <w:rsid w:val="00C17155"/>
    <w:rsid w:val="00C176FD"/>
    <w:rsid w:val="00C20D05"/>
    <w:rsid w:val="00C21EA3"/>
    <w:rsid w:val="00C22D2A"/>
    <w:rsid w:val="00C22D40"/>
    <w:rsid w:val="00C23655"/>
    <w:rsid w:val="00C24EE0"/>
    <w:rsid w:val="00C258C8"/>
    <w:rsid w:val="00C25DC5"/>
    <w:rsid w:val="00C27149"/>
    <w:rsid w:val="00C304FE"/>
    <w:rsid w:val="00C31707"/>
    <w:rsid w:val="00C31BD1"/>
    <w:rsid w:val="00C32B66"/>
    <w:rsid w:val="00C351DA"/>
    <w:rsid w:val="00C35F99"/>
    <w:rsid w:val="00C3799F"/>
    <w:rsid w:val="00C40F37"/>
    <w:rsid w:val="00C412B7"/>
    <w:rsid w:val="00C42E48"/>
    <w:rsid w:val="00C431AF"/>
    <w:rsid w:val="00C45C10"/>
    <w:rsid w:val="00C47786"/>
    <w:rsid w:val="00C509F8"/>
    <w:rsid w:val="00C5249B"/>
    <w:rsid w:val="00C5406D"/>
    <w:rsid w:val="00C5640B"/>
    <w:rsid w:val="00C605E6"/>
    <w:rsid w:val="00C608D1"/>
    <w:rsid w:val="00C610E1"/>
    <w:rsid w:val="00C639B4"/>
    <w:rsid w:val="00C6456A"/>
    <w:rsid w:val="00C67C10"/>
    <w:rsid w:val="00C71F0E"/>
    <w:rsid w:val="00C72033"/>
    <w:rsid w:val="00C737AA"/>
    <w:rsid w:val="00C745B9"/>
    <w:rsid w:val="00C7549F"/>
    <w:rsid w:val="00C76261"/>
    <w:rsid w:val="00C8270D"/>
    <w:rsid w:val="00C85AD5"/>
    <w:rsid w:val="00C92E11"/>
    <w:rsid w:val="00C93B31"/>
    <w:rsid w:val="00C9463B"/>
    <w:rsid w:val="00C95578"/>
    <w:rsid w:val="00C959B5"/>
    <w:rsid w:val="00C97635"/>
    <w:rsid w:val="00C97B8C"/>
    <w:rsid w:val="00CA15DF"/>
    <w:rsid w:val="00CA1742"/>
    <w:rsid w:val="00CA458A"/>
    <w:rsid w:val="00CA6C76"/>
    <w:rsid w:val="00CB0B34"/>
    <w:rsid w:val="00CB17D0"/>
    <w:rsid w:val="00CB7087"/>
    <w:rsid w:val="00CB7774"/>
    <w:rsid w:val="00CC0EC7"/>
    <w:rsid w:val="00CC191F"/>
    <w:rsid w:val="00CC2B9C"/>
    <w:rsid w:val="00CC355F"/>
    <w:rsid w:val="00CC6020"/>
    <w:rsid w:val="00CC71F6"/>
    <w:rsid w:val="00CC7388"/>
    <w:rsid w:val="00CC773F"/>
    <w:rsid w:val="00CC7B81"/>
    <w:rsid w:val="00CD2116"/>
    <w:rsid w:val="00CD23D9"/>
    <w:rsid w:val="00CD3EF9"/>
    <w:rsid w:val="00CD4D35"/>
    <w:rsid w:val="00CD50E6"/>
    <w:rsid w:val="00CE04CB"/>
    <w:rsid w:val="00CE057A"/>
    <w:rsid w:val="00CE22BB"/>
    <w:rsid w:val="00CE289B"/>
    <w:rsid w:val="00CE32D4"/>
    <w:rsid w:val="00CE379E"/>
    <w:rsid w:val="00CE3D0C"/>
    <w:rsid w:val="00CE43B6"/>
    <w:rsid w:val="00CE6749"/>
    <w:rsid w:val="00CE734B"/>
    <w:rsid w:val="00CF16C3"/>
    <w:rsid w:val="00CF1928"/>
    <w:rsid w:val="00CF326F"/>
    <w:rsid w:val="00CF4952"/>
    <w:rsid w:val="00CF5E30"/>
    <w:rsid w:val="00CF6196"/>
    <w:rsid w:val="00CF6354"/>
    <w:rsid w:val="00CF6796"/>
    <w:rsid w:val="00CF75C9"/>
    <w:rsid w:val="00D01CA4"/>
    <w:rsid w:val="00D01EB8"/>
    <w:rsid w:val="00D020C9"/>
    <w:rsid w:val="00D022FA"/>
    <w:rsid w:val="00D028BE"/>
    <w:rsid w:val="00D0296B"/>
    <w:rsid w:val="00D0320C"/>
    <w:rsid w:val="00D0457A"/>
    <w:rsid w:val="00D04682"/>
    <w:rsid w:val="00D062D1"/>
    <w:rsid w:val="00D10481"/>
    <w:rsid w:val="00D10B94"/>
    <w:rsid w:val="00D1398C"/>
    <w:rsid w:val="00D14996"/>
    <w:rsid w:val="00D15F07"/>
    <w:rsid w:val="00D16FC0"/>
    <w:rsid w:val="00D20B9C"/>
    <w:rsid w:val="00D232B1"/>
    <w:rsid w:val="00D235FB"/>
    <w:rsid w:val="00D24598"/>
    <w:rsid w:val="00D249CB"/>
    <w:rsid w:val="00D254AF"/>
    <w:rsid w:val="00D26170"/>
    <w:rsid w:val="00D26407"/>
    <w:rsid w:val="00D27783"/>
    <w:rsid w:val="00D2788F"/>
    <w:rsid w:val="00D3022D"/>
    <w:rsid w:val="00D308D4"/>
    <w:rsid w:val="00D31154"/>
    <w:rsid w:val="00D323D1"/>
    <w:rsid w:val="00D35EF9"/>
    <w:rsid w:val="00D36324"/>
    <w:rsid w:val="00D40638"/>
    <w:rsid w:val="00D40D31"/>
    <w:rsid w:val="00D41BF6"/>
    <w:rsid w:val="00D424E4"/>
    <w:rsid w:val="00D447CB"/>
    <w:rsid w:val="00D459E1"/>
    <w:rsid w:val="00D470D5"/>
    <w:rsid w:val="00D503CC"/>
    <w:rsid w:val="00D515B5"/>
    <w:rsid w:val="00D51691"/>
    <w:rsid w:val="00D53F2F"/>
    <w:rsid w:val="00D547DF"/>
    <w:rsid w:val="00D5608F"/>
    <w:rsid w:val="00D56B3F"/>
    <w:rsid w:val="00D6041C"/>
    <w:rsid w:val="00D60703"/>
    <w:rsid w:val="00D6391C"/>
    <w:rsid w:val="00D67373"/>
    <w:rsid w:val="00D70D93"/>
    <w:rsid w:val="00D711F8"/>
    <w:rsid w:val="00D71713"/>
    <w:rsid w:val="00D74746"/>
    <w:rsid w:val="00D74BAE"/>
    <w:rsid w:val="00D76564"/>
    <w:rsid w:val="00D77BB7"/>
    <w:rsid w:val="00D77C09"/>
    <w:rsid w:val="00D80BE2"/>
    <w:rsid w:val="00D835E2"/>
    <w:rsid w:val="00D842E9"/>
    <w:rsid w:val="00D906AC"/>
    <w:rsid w:val="00D91764"/>
    <w:rsid w:val="00D93844"/>
    <w:rsid w:val="00D93AE5"/>
    <w:rsid w:val="00D93E49"/>
    <w:rsid w:val="00D944EB"/>
    <w:rsid w:val="00D959CD"/>
    <w:rsid w:val="00D95A80"/>
    <w:rsid w:val="00D9736B"/>
    <w:rsid w:val="00DA1D2B"/>
    <w:rsid w:val="00DA3877"/>
    <w:rsid w:val="00DA3942"/>
    <w:rsid w:val="00DA4288"/>
    <w:rsid w:val="00DA5085"/>
    <w:rsid w:val="00DA7CA3"/>
    <w:rsid w:val="00DB270D"/>
    <w:rsid w:val="00DB3F1F"/>
    <w:rsid w:val="00DB4775"/>
    <w:rsid w:val="00DB6689"/>
    <w:rsid w:val="00DB7309"/>
    <w:rsid w:val="00DC0307"/>
    <w:rsid w:val="00DC1EC7"/>
    <w:rsid w:val="00DC2238"/>
    <w:rsid w:val="00DC34B0"/>
    <w:rsid w:val="00DC363C"/>
    <w:rsid w:val="00DC6296"/>
    <w:rsid w:val="00DD25E7"/>
    <w:rsid w:val="00DD280B"/>
    <w:rsid w:val="00DD2B54"/>
    <w:rsid w:val="00DD3050"/>
    <w:rsid w:val="00DD340F"/>
    <w:rsid w:val="00DD3F83"/>
    <w:rsid w:val="00DD4E6E"/>
    <w:rsid w:val="00DD70CD"/>
    <w:rsid w:val="00DE0C80"/>
    <w:rsid w:val="00DE0DCA"/>
    <w:rsid w:val="00DE0FA4"/>
    <w:rsid w:val="00DE2788"/>
    <w:rsid w:val="00DE35F0"/>
    <w:rsid w:val="00DE5E08"/>
    <w:rsid w:val="00DE6CC4"/>
    <w:rsid w:val="00DF1255"/>
    <w:rsid w:val="00DF20AC"/>
    <w:rsid w:val="00DF23F1"/>
    <w:rsid w:val="00DF29D9"/>
    <w:rsid w:val="00DF39AD"/>
    <w:rsid w:val="00DF5DAF"/>
    <w:rsid w:val="00DF6007"/>
    <w:rsid w:val="00DF7935"/>
    <w:rsid w:val="00E008E8"/>
    <w:rsid w:val="00E00E50"/>
    <w:rsid w:val="00E02959"/>
    <w:rsid w:val="00E02FBF"/>
    <w:rsid w:val="00E034FA"/>
    <w:rsid w:val="00E03A7F"/>
    <w:rsid w:val="00E03BDA"/>
    <w:rsid w:val="00E042CE"/>
    <w:rsid w:val="00E044C5"/>
    <w:rsid w:val="00E0524D"/>
    <w:rsid w:val="00E052AF"/>
    <w:rsid w:val="00E06974"/>
    <w:rsid w:val="00E06AFA"/>
    <w:rsid w:val="00E11EF5"/>
    <w:rsid w:val="00E14B21"/>
    <w:rsid w:val="00E15E06"/>
    <w:rsid w:val="00E16F70"/>
    <w:rsid w:val="00E2005B"/>
    <w:rsid w:val="00E20863"/>
    <w:rsid w:val="00E218CB"/>
    <w:rsid w:val="00E2224B"/>
    <w:rsid w:val="00E2333A"/>
    <w:rsid w:val="00E25A23"/>
    <w:rsid w:val="00E25E5D"/>
    <w:rsid w:val="00E31C89"/>
    <w:rsid w:val="00E32F25"/>
    <w:rsid w:val="00E33D76"/>
    <w:rsid w:val="00E34484"/>
    <w:rsid w:val="00E34E85"/>
    <w:rsid w:val="00E356CC"/>
    <w:rsid w:val="00E40914"/>
    <w:rsid w:val="00E4113D"/>
    <w:rsid w:val="00E413E5"/>
    <w:rsid w:val="00E41C2E"/>
    <w:rsid w:val="00E4294A"/>
    <w:rsid w:val="00E434AE"/>
    <w:rsid w:val="00E44C85"/>
    <w:rsid w:val="00E44DE2"/>
    <w:rsid w:val="00E47D5F"/>
    <w:rsid w:val="00E50E28"/>
    <w:rsid w:val="00E51B64"/>
    <w:rsid w:val="00E52AAA"/>
    <w:rsid w:val="00E52EAB"/>
    <w:rsid w:val="00E54159"/>
    <w:rsid w:val="00E55D34"/>
    <w:rsid w:val="00E5718F"/>
    <w:rsid w:val="00E57AEC"/>
    <w:rsid w:val="00E61E5F"/>
    <w:rsid w:val="00E62F64"/>
    <w:rsid w:val="00E63506"/>
    <w:rsid w:val="00E64D2D"/>
    <w:rsid w:val="00E65705"/>
    <w:rsid w:val="00E66BA7"/>
    <w:rsid w:val="00E70EDC"/>
    <w:rsid w:val="00E720F0"/>
    <w:rsid w:val="00E7267C"/>
    <w:rsid w:val="00E7276C"/>
    <w:rsid w:val="00E7391A"/>
    <w:rsid w:val="00E744F8"/>
    <w:rsid w:val="00E746F1"/>
    <w:rsid w:val="00E74703"/>
    <w:rsid w:val="00E74C9D"/>
    <w:rsid w:val="00E75082"/>
    <w:rsid w:val="00E759B0"/>
    <w:rsid w:val="00E75BAA"/>
    <w:rsid w:val="00E77219"/>
    <w:rsid w:val="00E829C6"/>
    <w:rsid w:val="00E832D9"/>
    <w:rsid w:val="00E83500"/>
    <w:rsid w:val="00E83F2C"/>
    <w:rsid w:val="00E84892"/>
    <w:rsid w:val="00E84E05"/>
    <w:rsid w:val="00E8763F"/>
    <w:rsid w:val="00E90F6D"/>
    <w:rsid w:val="00E93A0C"/>
    <w:rsid w:val="00E95D8E"/>
    <w:rsid w:val="00E96829"/>
    <w:rsid w:val="00E97599"/>
    <w:rsid w:val="00EA0FBC"/>
    <w:rsid w:val="00EA1796"/>
    <w:rsid w:val="00EA2014"/>
    <w:rsid w:val="00EA3BE0"/>
    <w:rsid w:val="00EA7CC5"/>
    <w:rsid w:val="00EB22D9"/>
    <w:rsid w:val="00EB6657"/>
    <w:rsid w:val="00EB72AD"/>
    <w:rsid w:val="00EB7663"/>
    <w:rsid w:val="00EB7B87"/>
    <w:rsid w:val="00EC054C"/>
    <w:rsid w:val="00EC06FF"/>
    <w:rsid w:val="00EC13D5"/>
    <w:rsid w:val="00EC1B4D"/>
    <w:rsid w:val="00EC1EE8"/>
    <w:rsid w:val="00EC4652"/>
    <w:rsid w:val="00EC759E"/>
    <w:rsid w:val="00EC7BBD"/>
    <w:rsid w:val="00ED0379"/>
    <w:rsid w:val="00ED1C62"/>
    <w:rsid w:val="00ED248F"/>
    <w:rsid w:val="00ED29F3"/>
    <w:rsid w:val="00ED3631"/>
    <w:rsid w:val="00ED494D"/>
    <w:rsid w:val="00ED4F11"/>
    <w:rsid w:val="00ED62E6"/>
    <w:rsid w:val="00ED66C5"/>
    <w:rsid w:val="00ED7AB4"/>
    <w:rsid w:val="00EE321F"/>
    <w:rsid w:val="00EE4D9E"/>
    <w:rsid w:val="00EE4F6B"/>
    <w:rsid w:val="00EE5403"/>
    <w:rsid w:val="00EF159B"/>
    <w:rsid w:val="00EF17CF"/>
    <w:rsid w:val="00EF23BC"/>
    <w:rsid w:val="00EF3834"/>
    <w:rsid w:val="00EF3A22"/>
    <w:rsid w:val="00EF4BE2"/>
    <w:rsid w:val="00EF6F03"/>
    <w:rsid w:val="00F01EC1"/>
    <w:rsid w:val="00F02EBA"/>
    <w:rsid w:val="00F04C2D"/>
    <w:rsid w:val="00F054C5"/>
    <w:rsid w:val="00F055EA"/>
    <w:rsid w:val="00F102D7"/>
    <w:rsid w:val="00F1109D"/>
    <w:rsid w:val="00F11411"/>
    <w:rsid w:val="00F1249F"/>
    <w:rsid w:val="00F132C5"/>
    <w:rsid w:val="00F14A75"/>
    <w:rsid w:val="00F214C7"/>
    <w:rsid w:val="00F24E0C"/>
    <w:rsid w:val="00F25F40"/>
    <w:rsid w:val="00F267E4"/>
    <w:rsid w:val="00F26FBD"/>
    <w:rsid w:val="00F27BF1"/>
    <w:rsid w:val="00F3082D"/>
    <w:rsid w:val="00F315DB"/>
    <w:rsid w:val="00F32A76"/>
    <w:rsid w:val="00F3342A"/>
    <w:rsid w:val="00F376CD"/>
    <w:rsid w:val="00F405E9"/>
    <w:rsid w:val="00F41661"/>
    <w:rsid w:val="00F42B15"/>
    <w:rsid w:val="00F43201"/>
    <w:rsid w:val="00F43264"/>
    <w:rsid w:val="00F44A68"/>
    <w:rsid w:val="00F51CCD"/>
    <w:rsid w:val="00F53821"/>
    <w:rsid w:val="00F53EE8"/>
    <w:rsid w:val="00F54CE2"/>
    <w:rsid w:val="00F55362"/>
    <w:rsid w:val="00F553B6"/>
    <w:rsid w:val="00F563F3"/>
    <w:rsid w:val="00F6089B"/>
    <w:rsid w:val="00F61526"/>
    <w:rsid w:val="00F63221"/>
    <w:rsid w:val="00F64A85"/>
    <w:rsid w:val="00F6768E"/>
    <w:rsid w:val="00F711D6"/>
    <w:rsid w:val="00F722FC"/>
    <w:rsid w:val="00F74596"/>
    <w:rsid w:val="00F74779"/>
    <w:rsid w:val="00F747D5"/>
    <w:rsid w:val="00F759B2"/>
    <w:rsid w:val="00F76B84"/>
    <w:rsid w:val="00F776CE"/>
    <w:rsid w:val="00F8149A"/>
    <w:rsid w:val="00F817DC"/>
    <w:rsid w:val="00F82A7C"/>
    <w:rsid w:val="00F82FB8"/>
    <w:rsid w:val="00F84766"/>
    <w:rsid w:val="00F85B56"/>
    <w:rsid w:val="00F85B7C"/>
    <w:rsid w:val="00F85FAE"/>
    <w:rsid w:val="00F90FA9"/>
    <w:rsid w:val="00F91380"/>
    <w:rsid w:val="00F92E49"/>
    <w:rsid w:val="00F92F58"/>
    <w:rsid w:val="00F958E8"/>
    <w:rsid w:val="00F97A9C"/>
    <w:rsid w:val="00FA0390"/>
    <w:rsid w:val="00FA0838"/>
    <w:rsid w:val="00FA142E"/>
    <w:rsid w:val="00FA19A7"/>
    <w:rsid w:val="00FA22AE"/>
    <w:rsid w:val="00FA2D19"/>
    <w:rsid w:val="00FA3AF0"/>
    <w:rsid w:val="00FA4147"/>
    <w:rsid w:val="00FA43D0"/>
    <w:rsid w:val="00FB0182"/>
    <w:rsid w:val="00FB023E"/>
    <w:rsid w:val="00FB0419"/>
    <w:rsid w:val="00FB192D"/>
    <w:rsid w:val="00FB1983"/>
    <w:rsid w:val="00FB3754"/>
    <w:rsid w:val="00FB45F8"/>
    <w:rsid w:val="00FB5575"/>
    <w:rsid w:val="00FC23D7"/>
    <w:rsid w:val="00FC326A"/>
    <w:rsid w:val="00FC384A"/>
    <w:rsid w:val="00FC3ACF"/>
    <w:rsid w:val="00FC3AF7"/>
    <w:rsid w:val="00FC3EBD"/>
    <w:rsid w:val="00FC41AA"/>
    <w:rsid w:val="00FC5934"/>
    <w:rsid w:val="00FD0672"/>
    <w:rsid w:val="00FD1C14"/>
    <w:rsid w:val="00FD1DCF"/>
    <w:rsid w:val="00FD38B7"/>
    <w:rsid w:val="00FD4463"/>
    <w:rsid w:val="00FD62E7"/>
    <w:rsid w:val="00FD74A2"/>
    <w:rsid w:val="00FD76AE"/>
    <w:rsid w:val="00FD7D54"/>
    <w:rsid w:val="00FE0F6D"/>
    <w:rsid w:val="00FE1B35"/>
    <w:rsid w:val="00FE4B63"/>
    <w:rsid w:val="00FE5D4C"/>
    <w:rsid w:val="00FE6287"/>
    <w:rsid w:val="00FE7C9C"/>
    <w:rsid w:val="00FF3125"/>
    <w:rsid w:val="00FF518E"/>
    <w:rsid w:val="00FF53F3"/>
    <w:rsid w:val="00FF576B"/>
    <w:rsid w:val="00FF6775"/>
    <w:rsid w:val="00FF6CEE"/>
    <w:rsid w:val="00FF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F2CB8D"/>
  <w15:docId w15:val="{7D7CB45D-B13F-4701-AE70-2A9236882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E6287"/>
    <w:pPr>
      <w:keepNext/>
      <w:keepLines/>
      <w:spacing w:before="360" w:after="120"/>
      <w:outlineLvl w:val="0"/>
    </w:pPr>
    <w:rPr>
      <w:rFonts w:ascii="Calibri" w:eastAsiaTheme="majorEastAsia" w:hAnsi="Calibri" w:cstheme="majorBidi"/>
      <w:b/>
      <w:sz w:val="36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FE6287"/>
    <w:pPr>
      <w:spacing w:beforeAutospacing="1" w:after="0" w:afterAutospacing="1" w:line="240" w:lineRule="auto"/>
      <w:outlineLvl w:val="1"/>
    </w:pPr>
    <w:rPr>
      <w:rFonts w:ascii="Calibri" w:eastAsia="Times New Roman" w:hAnsi="Calibri" w:cs="Times New Roman"/>
      <w:b/>
      <w:bCs/>
      <w:sz w:val="28"/>
      <w:szCs w:val="36"/>
      <w:lang w:val="de-DE" w:eastAsia="de-DE"/>
    </w:rPr>
  </w:style>
  <w:style w:type="paragraph" w:styleId="berschrift3">
    <w:name w:val="heading 3"/>
    <w:basedOn w:val="Standard"/>
    <w:link w:val="berschrift3Zchn"/>
    <w:uiPriority w:val="9"/>
    <w:qFormat/>
    <w:rsid w:val="00FE6287"/>
    <w:pPr>
      <w:spacing w:before="100" w:beforeAutospacing="1" w:after="100" w:afterAutospacing="1" w:line="240" w:lineRule="auto"/>
      <w:outlineLvl w:val="2"/>
    </w:pPr>
    <w:rPr>
      <w:rFonts w:ascii="Calibri" w:eastAsia="Times New Roman" w:hAnsi="Calibri" w:cs="Times New Roman"/>
      <w:b/>
      <w:bCs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F7157"/>
    <w:pPr>
      <w:ind w:left="720"/>
      <w:contextualSpacing/>
    </w:pPr>
  </w:style>
  <w:style w:type="table" w:styleId="Tabellenraster">
    <w:name w:val="Table Grid"/>
    <w:basedOn w:val="NormaleTabelle"/>
    <w:uiPriority w:val="39"/>
    <w:rsid w:val="000312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312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312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3122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12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122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1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1223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0312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185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5D24"/>
  </w:style>
  <w:style w:type="paragraph" w:styleId="Fuzeile">
    <w:name w:val="footer"/>
    <w:basedOn w:val="Standard"/>
    <w:link w:val="FuzeileZchn"/>
    <w:uiPriority w:val="99"/>
    <w:unhideWhenUsed/>
    <w:rsid w:val="00185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5D24"/>
  </w:style>
  <w:style w:type="character" w:styleId="Hyperlink">
    <w:name w:val="Hyperlink"/>
    <w:basedOn w:val="Absatz-Standardschriftart"/>
    <w:uiPriority w:val="99"/>
    <w:unhideWhenUsed/>
    <w:rsid w:val="001C139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0194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B314A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BE15A1"/>
    <w:pPr>
      <w:spacing w:after="0"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801FCD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A686B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E6287"/>
    <w:rPr>
      <w:rFonts w:ascii="Calibri" w:eastAsia="Times New Roman" w:hAnsi="Calibri" w:cs="Times New Roman"/>
      <w:b/>
      <w:bCs/>
      <w:sz w:val="28"/>
      <w:szCs w:val="36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E6287"/>
    <w:rPr>
      <w:rFonts w:ascii="Calibri" w:eastAsia="Times New Roman" w:hAnsi="Calibri" w:cs="Times New Roman"/>
      <w:b/>
      <w:bCs/>
      <w:szCs w:val="27"/>
      <w:lang w:val="de-DE" w:eastAsia="de-DE"/>
    </w:rPr>
  </w:style>
  <w:style w:type="character" w:styleId="Fett">
    <w:name w:val="Strong"/>
    <w:basedOn w:val="Absatz-Standardschriftart"/>
    <w:uiPriority w:val="22"/>
    <w:qFormat/>
    <w:rsid w:val="002324C2"/>
    <w:rPr>
      <w:b/>
      <w:bCs/>
    </w:rPr>
  </w:style>
  <w:style w:type="character" w:styleId="Hervorhebung">
    <w:name w:val="Emphasis"/>
    <w:basedOn w:val="Absatz-Standardschriftart"/>
    <w:uiPriority w:val="20"/>
    <w:qFormat/>
    <w:rsid w:val="002324C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324C2"/>
    <w:rPr>
      <w:rFonts w:ascii="Courier New" w:eastAsia="Times New Roman" w:hAnsi="Courier New" w:cs="Courier New"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E6287"/>
    <w:rPr>
      <w:rFonts w:ascii="Calibri" w:eastAsiaTheme="majorEastAsia" w:hAnsi="Calibri" w:cstheme="majorBidi"/>
      <w:b/>
      <w:sz w:val="36"/>
      <w:szCs w:val="3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511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4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897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1085B-7BB6-447E-AC12-FD425330D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799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Martin B</dc:creator>
  <cp:keywords/>
  <dc:description/>
  <cp:lastModifiedBy>Martin Baumgartner</cp:lastModifiedBy>
  <cp:revision>10</cp:revision>
  <cp:lastPrinted>2025-09-24T18:33:00Z</cp:lastPrinted>
  <dcterms:created xsi:type="dcterms:W3CDTF">2026-03-26T22:30:00Z</dcterms:created>
  <dcterms:modified xsi:type="dcterms:W3CDTF">2026-06-11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DLMZ9GzT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